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BAE3A" w14:textId="77777777" w:rsidR="00B07DCC" w:rsidRPr="00003206" w:rsidRDefault="00B07DCC" w:rsidP="00B07DC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hyperlink r:id="rId5" w:history="1">
        <w:r w:rsidRPr="00003206">
          <w:rPr>
            <w:rFonts w:ascii="Times New Roman" w:hAnsi="Times New Roman" w:cs="Times New Roman"/>
            <w:b/>
            <w:bCs/>
            <w:color w:val="000000" w:themeColor="text1"/>
            <w:sz w:val="28"/>
            <w:szCs w:val="28"/>
            <w:lang w:val="fr-BE"/>
          </w:rPr>
          <w:t>S1 Appendix. </w:t>
        </w:r>
      </w:hyperlink>
      <w:bookmarkStart w:id="0" w:name="_Hlk185604247"/>
      <w:r w:rsidRPr="00884650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fr-BE"/>
        </w:rPr>
        <w:t xml:space="preserve">Survey </w:t>
      </w:r>
      <w:r w:rsidRPr="0000320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Questionnaire.</w:t>
      </w:r>
      <w:bookmarkEnd w:id="0"/>
    </w:p>
    <w:p w14:paraId="4D97C900" w14:textId="77777777" w:rsidR="00B07DCC" w:rsidRPr="00003206" w:rsidRDefault="00B07DCC" w:rsidP="00B07DCC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fr-BE"/>
        </w:rPr>
      </w:pPr>
    </w:p>
    <w:p w14:paraId="5306EE59" w14:textId="77777777" w:rsidR="00B07DCC" w:rsidRPr="00003206" w:rsidRDefault="00B07DCC" w:rsidP="00B07DCC">
      <w:pPr>
        <w:spacing w:before="240" w:line="240" w:lineRule="auto"/>
        <w:rPr>
          <w:rFonts w:ascii="Times New Roman" w:eastAsia="Calibri" w:hAnsi="Times New Roman" w:cs="Times New Roman"/>
          <w:b/>
          <w:sz w:val="20"/>
          <w:szCs w:val="20"/>
          <w:lang w:val="fr-BE"/>
        </w:rPr>
      </w:pPr>
      <w:r w:rsidRPr="00003206">
        <w:rPr>
          <w:rFonts w:ascii="Times New Roman" w:eastAsia="Calibri" w:hAnsi="Times New Roman" w:cs="Times New Roman"/>
          <w:b/>
          <w:sz w:val="20"/>
          <w:szCs w:val="20"/>
          <w:lang w:val="fr-BE"/>
        </w:rPr>
        <w:t xml:space="preserve">Section A. Sociodemographic </w:t>
      </w:r>
    </w:p>
    <w:p w14:paraId="4BF2B502" w14:textId="77777777" w:rsidR="00B07DCC" w:rsidRPr="00003206" w:rsidRDefault="00B07DCC" w:rsidP="00B07DCC">
      <w:pPr>
        <w:spacing w:before="240"/>
        <w:rPr>
          <w:rFonts w:ascii="Times New Roman" w:eastAsia="Calibri" w:hAnsi="Times New Roman" w:cs="Times New Roman"/>
          <w:b/>
          <w:sz w:val="20"/>
          <w:szCs w:val="20"/>
        </w:rPr>
      </w:pPr>
      <w:r w:rsidRPr="00003206">
        <w:rPr>
          <w:rFonts w:ascii="Times New Roman" w:eastAsia="Calibri" w:hAnsi="Times New Roman" w:cs="Times New Roman"/>
          <w:b/>
          <w:sz w:val="20"/>
          <w:szCs w:val="20"/>
        </w:rPr>
        <w:t>Please use a circle to mark the answer given by the participant/parent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8"/>
        <w:gridCol w:w="8453"/>
      </w:tblGrid>
      <w:tr w:rsidR="00B07DCC" w:rsidRPr="00003206" w14:paraId="29C895AA" w14:textId="77777777" w:rsidTr="008D7331">
        <w:tc>
          <w:tcPr>
            <w:tcW w:w="675" w:type="dxa"/>
            <w:shd w:val="clear" w:color="auto" w:fill="auto"/>
          </w:tcPr>
          <w:p w14:paraId="3916DE0D" w14:textId="77777777" w:rsidR="00B07DCC" w:rsidRPr="00003206" w:rsidRDefault="00B07DCC" w:rsidP="008D7331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1</w:t>
            </w:r>
          </w:p>
        </w:tc>
        <w:tc>
          <w:tcPr>
            <w:tcW w:w="8572" w:type="dxa"/>
            <w:shd w:val="clear" w:color="auto" w:fill="auto"/>
          </w:tcPr>
          <w:p w14:paraId="3D5167C6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Education of 12+ participant:</w:t>
            </w:r>
          </w:p>
          <w:p w14:paraId="7706E29B" w14:textId="77777777" w:rsidR="00B07DCC" w:rsidRPr="00003206" w:rsidRDefault="00B07DCC" w:rsidP="00B07DCC">
            <w:pPr>
              <w:pStyle w:val="ListParagraph"/>
              <w:numPr>
                <w:ilvl w:val="0"/>
                <w:numId w:val="1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Primary School (6years)</w:t>
            </w:r>
          </w:p>
          <w:p w14:paraId="5E303FAE" w14:textId="77777777" w:rsidR="00B07DCC" w:rsidRPr="00003206" w:rsidRDefault="00B07DCC" w:rsidP="00B07DCC">
            <w:pPr>
              <w:pStyle w:val="ListParagraph"/>
              <w:numPr>
                <w:ilvl w:val="0"/>
                <w:numId w:val="1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Middle School (9 years)</w:t>
            </w:r>
          </w:p>
          <w:p w14:paraId="7C07DB49" w14:textId="77777777" w:rsidR="00B07DCC" w:rsidRPr="00003206" w:rsidRDefault="00B07DCC" w:rsidP="00B07DCC">
            <w:pPr>
              <w:pStyle w:val="ListParagraph"/>
              <w:numPr>
                <w:ilvl w:val="0"/>
                <w:numId w:val="1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High School (13 years)</w:t>
            </w:r>
          </w:p>
          <w:p w14:paraId="547480FF" w14:textId="77777777" w:rsidR="00B07DCC" w:rsidRPr="00003206" w:rsidRDefault="00B07DCC" w:rsidP="00B07DCC">
            <w:pPr>
              <w:pStyle w:val="ListParagraph"/>
              <w:numPr>
                <w:ilvl w:val="0"/>
                <w:numId w:val="1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raduate/post-graduate (16+ years)   </w:t>
            </w:r>
          </w:p>
          <w:p w14:paraId="14858BAF" w14:textId="77777777" w:rsidR="00B07DCC" w:rsidRPr="00003206" w:rsidRDefault="00B07DCC" w:rsidP="00B07DCC">
            <w:pPr>
              <w:pStyle w:val="ListParagraph"/>
              <w:numPr>
                <w:ilvl w:val="0"/>
                <w:numId w:val="1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lliterate </w:t>
            </w:r>
          </w:p>
          <w:p w14:paraId="624C7244" w14:textId="77777777" w:rsidR="00B07DCC" w:rsidRPr="00003206" w:rsidRDefault="00B07DCC" w:rsidP="00B07DCC">
            <w:pPr>
              <w:pStyle w:val="ListParagraph"/>
              <w:numPr>
                <w:ilvl w:val="0"/>
                <w:numId w:val="1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&lt;6y (for participants &lt;12y age)                         </w:t>
            </w:r>
          </w:p>
        </w:tc>
      </w:tr>
      <w:tr w:rsidR="00B07DCC" w:rsidRPr="00003206" w14:paraId="71221E16" w14:textId="77777777" w:rsidTr="008D7331">
        <w:tc>
          <w:tcPr>
            <w:tcW w:w="675" w:type="dxa"/>
            <w:shd w:val="clear" w:color="auto" w:fill="auto"/>
          </w:tcPr>
          <w:p w14:paraId="0F225102" w14:textId="77777777" w:rsidR="00B07DCC" w:rsidRPr="00003206" w:rsidRDefault="00B07DCC" w:rsidP="008D7331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2</w:t>
            </w:r>
          </w:p>
        </w:tc>
        <w:tc>
          <w:tcPr>
            <w:tcW w:w="8572" w:type="dxa"/>
            <w:shd w:val="clear" w:color="auto" w:fill="auto"/>
          </w:tcPr>
          <w:p w14:paraId="328A80AF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Occupation of participant:</w:t>
            </w:r>
          </w:p>
          <w:p w14:paraId="067793F1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 Professional                   2. Semi-professional                  3. Clerical/shop owner                                   4. Skilled worker               5. Semi-skilled worker              6. Unskilled worker     </w:t>
            </w:r>
          </w:p>
          <w:p w14:paraId="34733A47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. Household duties           8. Unemployed (adults)          9.Attending School  </w:t>
            </w:r>
          </w:p>
          <w:p w14:paraId="438F7256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10. Attending Garderie/Pre-School                                    11. At home (children)</w:t>
            </w:r>
          </w:p>
        </w:tc>
      </w:tr>
      <w:tr w:rsidR="00B07DCC" w:rsidRPr="00003206" w14:paraId="2A9CD315" w14:textId="77777777" w:rsidTr="008D7331">
        <w:tc>
          <w:tcPr>
            <w:tcW w:w="675" w:type="dxa"/>
            <w:shd w:val="clear" w:color="auto" w:fill="auto"/>
          </w:tcPr>
          <w:p w14:paraId="44E931D2" w14:textId="77777777" w:rsidR="00B07DCC" w:rsidRPr="00003206" w:rsidRDefault="00B07DCC" w:rsidP="008D733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3</w:t>
            </w:r>
          </w:p>
        </w:tc>
        <w:tc>
          <w:tcPr>
            <w:tcW w:w="8572" w:type="dxa"/>
            <w:shd w:val="clear" w:color="auto" w:fill="auto"/>
          </w:tcPr>
          <w:p w14:paraId="41291AA2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For all participants, What was the highest education attained from you parents of parents choose the option number as mentioned in A1</w:t>
            </w:r>
          </w:p>
          <w:p w14:paraId="60EF8E6B" w14:textId="77777777" w:rsidR="00B07DCC" w:rsidRPr="00003206" w:rsidRDefault="00B07DCC" w:rsidP="008D733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) Education of Father:      1-           2-           3-           4-            5-            6-                   </w:t>
            </w:r>
          </w:p>
          <w:p w14:paraId="61378958" w14:textId="77777777" w:rsidR="00B07DCC" w:rsidRPr="00003206" w:rsidRDefault="00B07DCC" w:rsidP="008D733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b) Education of Mother:    1-           2-           3-           4-            5-            6-            </w:t>
            </w:r>
          </w:p>
        </w:tc>
      </w:tr>
      <w:tr w:rsidR="00B07DCC" w:rsidRPr="00003206" w14:paraId="1169D934" w14:textId="77777777" w:rsidTr="008D7331">
        <w:tc>
          <w:tcPr>
            <w:tcW w:w="675" w:type="dxa"/>
            <w:shd w:val="clear" w:color="auto" w:fill="auto"/>
          </w:tcPr>
          <w:p w14:paraId="5D5A857F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4</w:t>
            </w:r>
          </w:p>
        </w:tc>
        <w:tc>
          <w:tcPr>
            <w:tcW w:w="8572" w:type="dxa"/>
            <w:shd w:val="clear" w:color="auto" w:fill="auto"/>
          </w:tcPr>
          <w:p w14:paraId="74C0542B" w14:textId="77777777" w:rsidR="00B07DCC" w:rsidRPr="00003206" w:rsidRDefault="00B07DCC" w:rsidP="008D733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Total number of family members living in the same household: _________</w:t>
            </w:r>
          </w:p>
        </w:tc>
      </w:tr>
      <w:tr w:rsidR="00B07DCC" w:rsidRPr="00003206" w14:paraId="70FBC17E" w14:textId="77777777" w:rsidTr="008D7331">
        <w:tc>
          <w:tcPr>
            <w:tcW w:w="675" w:type="dxa"/>
            <w:shd w:val="clear" w:color="auto" w:fill="auto"/>
          </w:tcPr>
          <w:p w14:paraId="24BE62CE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6E1342E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5</w:t>
            </w:r>
          </w:p>
        </w:tc>
        <w:tc>
          <w:tcPr>
            <w:tcW w:w="8572" w:type="dxa"/>
            <w:shd w:val="clear" w:color="auto" w:fill="auto"/>
          </w:tcPr>
          <w:p w14:paraId="789B9D27" w14:textId="77777777" w:rsidR="00B07DCC" w:rsidRPr="00003206" w:rsidRDefault="00B07DCC" w:rsidP="008D7331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  <w:p w14:paraId="04E8D636" w14:textId="77777777" w:rsidR="00B07DCC" w:rsidRPr="00003206" w:rsidRDefault="00B07DCC" w:rsidP="008D7331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otal family monthly income _________________</w:t>
            </w:r>
          </w:p>
          <w:p w14:paraId="736E7E9A" w14:textId="77777777" w:rsidR="00B07DCC" w:rsidRPr="00003206" w:rsidRDefault="00B07DCC" w:rsidP="008D7331">
            <w:pPr>
              <w:spacing w:line="36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local currency, please consider to include multiple selection accordingly to local scenario:</w:t>
            </w:r>
          </w:p>
        </w:tc>
      </w:tr>
      <w:tr w:rsidR="00B07DCC" w:rsidRPr="00003206" w14:paraId="5BAED4E8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053B002E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6</w:t>
            </w:r>
          </w:p>
        </w:tc>
        <w:tc>
          <w:tcPr>
            <w:tcW w:w="8572" w:type="dxa"/>
            <w:shd w:val="clear" w:color="auto" w:fill="auto"/>
          </w:tcPr>
          <w:p w14:paraId="43828C7F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Regarding your households walls roof and floor are made of  (please choose one)</w:t>
            </w:r>
          </w:p>
          <w:p w14:paraId="0254CF4A" w14:textId="77777777" w:rsidR="00B07DCC" w:rsidRPr="00003206" w:rsidRDefault="00B07DCC" w:rsidP="00B07DCC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Permanent building materials are used for walls, roof and floor</w:t>
            </w:r>
          </w:p>
          <w:p w14:paraId="0AA0F39F" w14:textId="77777777" w:rsidR="00B07DCC" w:rsidRPr="00003206" w:rsidRDefault="00B07DCC" w:rsidP="00B07DCC">
            <w:pPr>
              <w:pStyle w:val="ListParagraph"/>
              <w:numPr>
                <w:ilvl w:val="0"/>
                <w:numId w:val="2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Natural/Traditional/ Rudimentary materials</w:t>
            </w:r>
          </w:p>
        </w:tc>
      </w:tr>
      <w:tr w:rsidR="00B07DCC" w:rsidRPr="00003206" w14:paraId="28BC2FF3" w14:textId="77777777" w:rsidTr="008D7331">
        <w:trPr>
          <w:trHeight w:val="702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5D2AB750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7</w:t>
            </w:r>
          </w:p>
        </w:tc>
        <w:tc>
          <w:tcPr>
            <w:tcW w:w="8572" w:type="dxa"/>
            <w:tcBorders>
              <w:bottom w:val="single" w:sz="4" w:space="0" w:color="auto"/>
            </w:tcBorders>
            <w:shd w:val="clear" w:color="auto" w:fill="auto"/>
          </w:tcPr>
          <w:p w14:paraId="4AC77052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Do you have at home (you can tick more than one option</w:t>
            </w:r>
          </w:p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8227"/>
            </w:tblGrid>
            <w:tr w:rsidR="00B07DCC" w:rsidRPr="00003206" w14:paraId="3823A09F" w14:textId="77777777" w:rsidTr="008D7331">
              <w:tc>
                <w:tcPr>
                  <w:tcW w:w="8346" w:type="dxa"/>
                  <w:shd w:val="clear" w:color="auto" w:fill="auto"/>
                </w:tcPr>
                <w:p w14:paraId="602CE815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1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Fridge/Refrigerator                                   </w:t>
                  </w:r>
                </w:p>
                <w:p w14:paraId="35D055DB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Bank account   </w:t>
                  </w:r>
                </w:p>
                <w:p w14:paraId="147A7F70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Iron</w:t>
                  </w:r>
                </w:p>
                <w:p w14:paraId="3A77AD1A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Desktop/laptop</w:t>
                  </w:r>
                </w:p>
                <w:p w14:paraId="1C3887E1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Radio</w:t>
                  </w:r>
                </w:p>
                <w:p w14:paraId="3FC17684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Sofa</w:t>
                  </w:r>
                </w:p>
                <w:p w14:paraId="7BEC6D22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3"/>
                    </w:numPr>
                    <w:spacing w:after="0" w:line="312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lastRenderedPageBreak/>
                    <w:t>Sewing machine</w:t>
                  </w:r>
                </w:p>
              </w:tc>
            </w:tr>
          </w:tbl>
          <w:p w14:paraId="49D5C38F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34E6A797" w14:textId="77777777" w:rsidTr="008D7331">
        <w:trPr>
          <w:trHeight w:val="702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56883F70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3F69470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8</w:t>
            </w:r>
          </w:p>
        </w:tc>
        <w:tc>
          <w:tcPr>
            <w:tcW w:w="8572" w:type="dxa"/>
            <w:tcBorders>
              <w:bottom w:val="single" w:sz="4" w:space="0" w:color="auto"/>
            </w:tcBorders>
            <w:shd w:val="clear" w:color="auto" w:fill="auto"/>
          </w:tcPr>
          <w:p w14:paraId="65A963FA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6D5F1D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How many habitable rooms your household has?  ______________</w:t>
            </w:r>
          </w:p>
        </w:tc>
      </w:tr>
      <w:tr w:rsidR="00B07DCC" w:rsidRPr="00003206" w14:paraId="3C0D362E" w14:textId="77777777" w:rsidTr="008D7331">
        <w:trPr>
          <w:trHeight w:val="1151"/>
        </w:trPr>
        <w:tc>
          <w:tcPr>
            <w:tcW w:w="9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80D59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E4B95E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ction B . Knowledge of disease</w:t>
            </w:r>
          </w:p>
          <w:p w14:paraId="3BA8212B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(Participants 14+ </w:t>
            </w:r>
            <w:r w:rsidRPr="00003206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should answer by themselves</w:t>
            </w: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these Section of question in not otherwise specified)</w:t>
            </w:r>
          </w:p>
        </w:tc>
      </w:tr>
      <w:tr w:rsidR="00B07DCC" w:rsidRPr="00003206" w14:paraId="07C6AB01" w14:textId="77777777" w:rsidTr="008D7331">
        <w:trPr>
          <w:trHeight w:val="702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61E44818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1</w:t>
            </w:r>
          </w:p>
        </w:tc>
        <w:tc>
          <w:tcPr>
            <w:tcW w:w="8572" w:type="dxa"/>
            <w:tcBorders>
              <w:top w:val="single" w:sz="4" w:space="0" w:color="auto"/>
            </w:tcBorders>
            <w:shd w:val="clear" w:color="auto" w:fill="auto"/>
          </w:tcPr>
          <w:p w14:paraId="0DAEA234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Have you heard about a disease called Hepatitis A before?          1. Yes                   2. No</w:t>
            </w:r>
          </w:p>
          <w:p w14:paraId="7F91646D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(If the answer is “No” then go to the Section C)</w:t>
            </w:r>
          </w:p>
        </w:tc>
      </w:tr>
      <w:tr w:rsidR="00B07DCC" w:rsidRPr="00003206" w14:paraId="449D3240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6B9AED26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2</w:t>
            </w:r>
          </w:p>
        </w:tc>
        <w:tc>
          <w:tcPr>
            <w:tcW w:w="8572" w:type="dxa"/>
            <w:shd w:val="clear" w:color="auto" w:fill="auto"/>
          </w:tcPr>
          <w:tbl>
            <w:tblPr>
              <w:tblW w:w="0" w:type="auto"/>
              <w:tblLook w:val="0600" w:firstRow="0" w:lastRow="0" w:firstColumn="0" w:lastColumn="0" w:noHBand="1" w:noVBand="1"/>
            </w:tblPr>
            <w:tblGrid>
              <w:gridCol w:w="4987"/>
              <w:gridCol w:w="2602"/>
            </w:tblGrid>
            <w:tr w:rsidR="00B07DCC" w:rsidRPr="00003206" w14:paraId="2D55EFE9" w14:textId="77777777" w:rsidTr="008D7331">
              <w:tc>
                <w:tcPr>
                  <w:tcW w:w="4987" w:type="dxa"/>
                  <w:vMerge w:val="restart"/>
                  <w:shd w:val="clear" w:color="auto" w:fill="auto"/>
                  <w:noWrap/>
                  <w:hideMark/>
                </w:tcPr>
                <w:p w14:paraId="3188B5F4" w14:textId="77777777" w:rsidR="00B07DCC" w:rsidRPr="00003206" w:rsidRDefault="00B07DCC" w:rsidP="008D7331">
                  <w:pPr>
                    <w:spacing w:line="312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>What kind of a disease is it?</w:t>
                  </w:r>
                </w:p>
              </w:tc>
              <w:tc>
                <w:tcPr>
                  <w:tcW w:w="2602" w:type="dxa"/>
                  <w:shd w:val="clear" w:color="auto" w:fill="auto"/>
                  <w:vAlign w:val="bottom"/>
                  <w:hideMark/>
                </w:tcPr>
                <w:p w14:paraId="64B921E3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Communicable</w:t>
                  </w:r>
                </w:p>
              </w:tc>
            </w:tr>
            <w:tr w:rsidR="00B07DCC" w:rsidRPr="00003206" w14:paraId="40739BE2" w14:textId="77777777" w:rsidTr="008D7331">
              <w:tc>
                <w:tcPr>
                  <w:tcW w:w="4987" w:type="dxa"/>
                  <w:vMerge/>
                  <w:shd w:val="clear" w:color="auto" w:fill="auto"/>
                  <w:vAlign w:val="center"/>
                  <w:hideMark/>
                </w:tcPr>
                <w:p w14:paraId="54E18D71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602" w:type="dxa"/>
                  <w:shd w:val="clear" w:color="auto" w:fill="auto"/>
                  <w:vAlign w:val="bottom"/>
                  <w:hideMark/>
                </w:tcPr>
                <w:p w14:paraId="6BFC130C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Non-Communicable</w:t>
                  </w:r>
                </w:p>
              </w:tc>
            </w:tr>
            <w:tr w:rsidR="00B07DCC" w:rsidRPr="00003206" w14:paraId="187BA73B" w14:textId="77777777" w:rsidTr="008D7331">
              <w:tc>
                <w:tcPr>
                  <w:tcW w:w="4987" w:type="dxa"/>
                  <w:vMerge/>
                  <w:shd w:val="clear" w:color="auto" w:fill="auto"/>
                  <w:vAlign w:val="center"/>
                  <w:hideMark/>
                </w:tcPr>
                <w:p w14:paraId="2E3015ED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602" w:type="dxa"/>
                  <w:shd w:val="clear" w:color="auto" w:fill="auto"/>
                  <w:vAlign w:val="bottom"/>
                  <w:hideMark/>
                </w:tcPr>
                <w:p w14:paraId="05C6035C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3. Do not know</w:t>
                  </w:r>
                </w:p>
              </w:tc>
            </w:tr>
          </w:tbl>
          <w:p w14:paraId="5ACB4EDC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4CD0A9A3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5D9DA368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3</w:t>
            </w:r>
          </w:p>
        </w:tc>
        <w:tc>
          <w:tcPr>
            <w:tcW w:w="8572" w:type="dxa"/>
            <w:shd w:val="clear" w:color="auto" w:fill="auto"/>
          </w:tcPr>
          <w:tbl>
            <w:tblPr>
              <w:tblW w:w="0" w:type="auto"/>
              <w:tblLook w:val="0600" w:firstRow="0" w:lastRow="0" w:firstColumn="0" w:lastColumn="0" w:noHBand="1" w:noVBand="1"/>
            </w:tblPr>
            <w:tblGrid>
              <w:gridCol w:w="4558"/>
              <w:gridCol w:w="2378"/>
            </w:tblGrid>
            <w:tr w:rsidR="00B07DCC" w:rsidRPr="00003206" w14:paraId="2177018F" w14:textId="77777777" w:rsidTr="008D7331">
              <w:trPr>
                <w:trHeight w:val="324"/>
              </w:trPr>
              <w:tc>
                <w:tcPr>
                  <w:tcW w:w="4558" w:type="dxa"/>
                  <w:vMerge w:val="restart"/>
                  <w:shd w:val="clear" w:color="auto" w:fill="auto"/>
                  <w:noWrap/>
                  <w:hideMark/>
                </w:tcPr>
                <w:p w14:paraId="0392A4AD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What is the main way of transmission?</w:t>
                  </w:r>
                </w:p>
              </w:tc>
              <w:tc>
                <w:tcPr>
                  <w:tcW w:w="2378" w:type="dxa"/>
                  <w:shd w:val="clear" w:color="auto" w:fill="auto"/>
                  <w:vAlign w:val="bottom"/>
                  <w:hideMark/>
                </w:tcPr>
                <w:p w14:paraId="2BC436CC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By blood </w:t>
                  </w:r>
                </w:p>
              </w:tc>
            </w:tr>
            <w:tr w:rsidR="00B07DCC" w:rsidRPr="00003206" w14:paraId="232C2EB7" w14:textId="77777777" w:rsidTr="008D7331">
              <w:trPr>
                <w:trHeight w:val="324"/>
              </w:trPr>
              <w:tc>
                <w:tcPr>
                  <w:tcW w:w="4558" w:type="dxa"/>
                  <w:vMerge/>
                  <w:shd w:val="clear" w:color="auto" w:fill="auto"/>
                  <w:vAlign w:val="center"/>
                  <w:hideMark/>
                </w:tcPr>
                <w:p w14:paraId="6D838F6E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8" w:type="dxa"/>
                  <w:shd w:val="clear" w:color="auto" w:fill="auto"/>
                  <w:vAlign w:val="bottom"/>
                  <w:hideMark/>
                </w:tcPr>
                <w:p w14:paraId="6B226FE9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By air </w:t>
                  </w:r>
                </w:p>
              </w:tc>
            </w:tr>
            <w:tr w:rsidR="00B07DCC" w:rsidRPr="00003206" w14:paraId="6C577B99" w14:textId="77777777" w:rsidTr="008D7331">
              <w:trPr>
                <w:trHeight w:val="331"/>
              </w:trPr>
              <w:tc>
                <w:tcPr>
                  <w:tcW w:w="4558" w:type="dxa"/>
                  <w:vMerge/>
                  <w:shd w:val="clear" w:color="auto" w:fill="auto"/>
                  <w:vAlign w:val="center"/>
                  <w:hideMark/>
                </w:tcPr>
                <w:p w14:paraId="7108D9B3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8" w:type="dxa"/>
                  <w:shd w:val="clear" w:color="auto" w:fill="auto"/>
                  <w:vAlign w:val="bottom"/>
                  <w:hideMark/>
                </w:tcPr>
                <w:p w14:paraId="7B94A335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exually Transmitted</w:t>
                  </w:r>
                </w:p>
                <w:p w14:paraId="104619C6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B07DCC" w:rsidRPr="00003206" w14:paraId="552F94EA" w14:textId="77777777" w:rsidTr="008D7331">
              <w:trPr>
                <w:trHeight w:val="324"/>
              </w:trPr>
              <w:tc>
                <w:tcPr>
                  <w:tcW w:w="4558" w:type="dxa"/>
                  <w:vMerge/>
                  <w:shd w:val="clear" w:color="auto" w:fill="auto"/>
                  <w:vAlign w:val="center"/>
                  <w:hideMark/>
                </w:tcPr>
                <w:p w14:paraId="732D7F09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8" w:type="dxa"/>
                  <w:shd w:val="clear" w:color="auto" w:fill="auto"/>
                  <w:vAlign w:val="bottom"/>
                  <w:hideMark/>
                </w:tcPr>
                <w:p w14:paraId="336F702F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y contaminated food/water</w:t>
                  </w:r>
                </w:p>
              </w:tc>
            </w:tr>
            <w:tr w:rsidR="00B07DCC" w:rsidRPr="00003206" w14:paraId="614FF42B" w14:textId="77777777" w:rsidTr="008D7331">
              <w:trPr>
                <w:trHeight w:val="324"/>
              </w:trPr>
              <w:tc>
                <w:tcPr>
                  <w:tcW w:w="4558" w:type="dxa"/>
                  <w:vMerge/>
                  <w:shd w:val="clear" w:color="auto" w:fill="auto"/>
                  <w:vAlign w:val="center"/>
                  <w:hideMark/>
                </w:tcPr>
                <w:p w14:paraId="1D70A6AF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8" w:type="dxa"/>
                  <w:shd w:val="clear" w:color="auto" w:fill="auto"/>
                  <w:vAlign w:val="bottom"/>
                  <w:hideMark/>
                </w:tcPr>
                <w:p w14:paraId="05B73A9B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4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y mosquito bite</w:t>
                  </w:r>
                </w:p>
              </w:tc>
            </w:tr>
          </w:tbl>
          <w:p w14:paraId="535707BC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4E8F9D4D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7C08B318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4</w:t>
            </w:r>
          </w:p>
        </w:tc>
        <w:tc>
          <w:tcPr>
            <w:tcW w:w="8572" w:type="dxa"/>
            <w:shd w:val="clear" w:color="auto" w:fill="auto"/>
          </w:tcPr>
          <w:tbl>
            <w:tblPr>
              <w:tblW w:w="5000" w:type="pct"/>
              <w:tblLook w:val="0600" w:firstRow="0" w:lastRow="0" w:firstColumn="0" w:lastColumn="0" w:noHBand="1" w:noVBand="1"/>
            </w:tblPr>
            <w:tblGrid>
              <w:gridCol w:w="5413"/>
              <w:gridCol w:w="2824"/>
            </w:tblGrid>
            <w:tr w:rsidR="00B07DCC" w:rsidRPr="00003206" w14:paraId="28745CAF" w14:textId="77777777" w:rsidTr="008D7331">
              <w:tc>
                <w:tcPr>
                  <w:tcW w:w="2664" w:type="pct"/>
                  <w:vMerge w:val="restart"/>
                  <w:shd w:val="clear" w:color="auto" w:fill="auto"/>
                  <w:noWrap/>
                  <w:hideMark/>
                </w:tcPr>
                <w:p w14:paraId="74CB9A99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Is there a vaccine to prevent Hepatitis A</w:t>
                  </w:r>
                </w:p>
                <w:p w14:paraId="41F6DB97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 xml:space="preserve"> available in </w:t>
                  </w: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u w:val="single"/>
                    </w:rPr>
                    <w:t>__(Name of country)______?</w:t>
                  </w:r>
                </w:p>
              </w:tc>
              <w:tc>
                <w:tcPr>
                  <w:tcW w:w="1390" w:type="pct"/>
                  <w:shd w:val="clear" w:color="auto" w:fill="auto"/>
                  <w:vAlign w:val="center"/>
                  <w:hideMark/>
                </w:tcPr>
                <w:p w14:paraId="3652FB02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5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Yes</w:t>
                  </w:r>
                </w:p>
              </w:tc>
            </w:tr>
            <w:tr w:rsidR="00B07DCC" w:rsidRPr="00003206" w14:paraId="0F20F2B3" w14:textId="77777777" w:rsidTr="008D7331">
              <w:tc>
                <w:tcPr>
                  <w:tcW w:w="2664" w:type="pct"/>
                  <w:vMerge/>
                  <w:shd w:val="clear" w:color="auto" w:fill="auto"/>
                  <w:vAlign w:val="center"/>
                  <w:hideMark/>
                </w:tcPr>
                <w:p w14:paraId="13148111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90" w:type="pct"/>
                  <w:shd w:val="clear" w:color="auto" w:fill="auto"/>
                  <w:vAlign w:val="center"/>
                  <w:hideMark/>
                </w:tcPr>
                <w:p w14:paraId="14A81456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5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No</w:t>
                  </w:r>
                </w:p>
              </w:tc>
            </w:tr>
            <w:tr w:rsidR="00B07DCC" w:rsidRPr="00003206" w14:paraId="51BD8227" w14:textId="77777777" w:rsidTr="008D7331">
              <w:tc>
                <w:tcPr>
                  <w:tcW w:w="2664" w:type="pct"/>
                  <w:vMerge/>
                  <w:shd w:val="clear" w:color="auto" w:fill="auto"/>
                  <w:vAlign w:val="center"/>
                  <w:hideMark/>
                </w:tcPr>
                <w:p w14:paraId="7E0B6D21" w14:textId="77777777" w:rsidR="00B07DCC" w:rsidRPr="00003206" w:rsidRDefault="00B07DCC" w:rsidP="008D7331">
                  <w:pPr>
                    <w:widowControl w:val="0"/>
                    <w:spacing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90" w:type="pct"/>
                  <w:shd w:val="clear" w:color="auto" w:fill="auto"/>
                  <w:vAlign w:val="center"/>
                  <w:hideMark/>
                </w:tcPr>
                <w:p w14:paraId="17667C5C" w14:textId="77777777" w:rsidR="00B07DCC" w:rsidRPr="00003206" w:rsidRDefault="00B07DCC" w:rsidP="00B07DCC">
                  <w:pPr>
                    <w:pStyle w:val="ListParagraph"/>
                    <w:widowControl w:val="0"/>
                    <w:numPr>
                      <w:ilvl w:val="0"/>
                      <w:numId w:val="5"/>
                    </w:num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Do not know</w:t>
                  </w:r>
                </w:p>
              </w:tc>
            </w:tr>
          </w:tbl>
          <w:p w14:paraId="6E36FCDD" w14:textId="77777777" w:rsidR="00B07DCC" w:rsidRPr="00003206" w:rsidRDefault="00B07DCC" w:rsidP="008D733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7DCC" w:rsidRPr="00003206" w14:paraId="2E0EAE6F" w14:textId="77777777" w:rsidTr="008D7331">
        <w:trPr>
          <w:trHeight w:val="702"/>
        </w:trPr>
        <w:tc>
          <w:tcPr>
            <w:tcW w:w="675" w:type="dxa"/>
            <w:tcBorders>
              <w:bottom w:val="nil"/>
            </w:tcBorders>
            <w:shd w:val="clear" w:color="auto" w:fill="auto"/>
          </w:tcPr>
          <w:p w14:paraId="769265EA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95CC521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5</w:t>
            </w:r>
          </w:p>
          <w:p w14:paraId="27037E66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C14C8C0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4664258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20C0694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2654916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2B1AB6F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50A7E04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E913E3D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50D7B61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143348B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C00000"/>
                <w:sz w:val="20"/>
                <w:szCs w:val="20"/>
              </w:rPr>
            </w:pPr>
          </w:p>
          <w:p w14:paraId="1A439F73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C00000"/>
                <w:sz w:val="20"/>
                <w:szCs w:val="20"/>
              </w:rPr>
            </w:pPr>
          </w:p>
          <w:p w14:paraId="2F48C849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C00000"/>
                <w:sz w:val="20"/>
                <w:szCs w:val="20"/>
              </w:rPr>
            </w:pPr>
          </w:p>
          <w:p w14:paraId="16385344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C00000"/>
                <w:sz w:val="20"/>
                <w:szCs w:val="20"/>
              </w:rPr>
            </w:pPr>
          </w:p>
          <w:p w14:paraId="09DF1AC5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C00000"/>
                <w:sz w:val="20"/>
                <w:szCs w:val="20"/>
              </w:rPr>
            </w:pPr>
          </w:p>
          <w:p w14:paraId="4F129A7B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C00000"/>
                <w:sz w:val="20"/>
                <w:szCs w:val="20"/>
              </w:rPr>
            </w:pPr>
          </w:p>
          <w:p w14:paraId="17BD5340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B6</w:t>
            </w:r>
          </w:p>
          <w:p w14:paraId="552F8DAC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C5AEE02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7697321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3729FDD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F6BCA2F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538524E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2CBA3D19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72" w:type="dxa"/>
            <w:tcBorders>
              <w:bottom w:val="nil"/>
            </w:tcBorders>
            <w:shd w:val="clear" w:color="auto" w:fill="auto"/>
          </w:tcPr>
          <w:tbl>
            <w:tblPr>
              <w:tblW w:w="5000" w:type="pct"/>
              <w:tblLook w:val="0600" w:firstRow="0" w:lastRow="0" w:firstColumn="0" w:lastColumn="0" w:noHBand="1" w:noVBand="1"/>
            </w:tblPr>
            <w:tblGrid>
              <w:gridCol w:w="8237"/>
            </w:tblGrid>
            <w:tr w:rsidR="00B07DCC" w:rsidRPr="00003206" w14:paraId="2036572E" w14:textId="77777777" w:rsidTr="008D7331">
              <w:tc>
                <w:tcPr>
                  <w:tcW w:w="2664" w:type="pct"/>
                  <w:shd w:val="clear" w:color="auto" w:fill="auto"/>
                  <w:noWrap/>
                </w:tcPr>
                <w:p w14:paraId="7FC6BBD9" w14:textId="77777777" w:rsidR="00B07DCC" w:rsidRPr="00003206" w:rsidRDefault="00B07DCC" w:rsidP="008D7331">
                  <w:pPr>
                    <w:spacing w:after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tbl>
                  <w:tblPr>
                    <w:tblW w:w="8101" w:type="dxa"/>
                    <w:tblLook w:val="0600" w:firstRow="0" w:lastRow="0" w:firstColumn="0" w:lastColumn="0" w:noHBand="1" w:noVBand="1"/>
                  </w:tblPr>
                  <w:tblGrid>
                    <w:gridCol w:w="4112"/>
                    <w:gridCol w:w="436"/>
                    <w:gridCol w:w="640"/>
                    <w:gridCol w:w="1061"/>
                    <w:gridCol w:w="1468"/>
                    <w:gridCol w:w="384"/>
                  </w:tblGrid>
                  <w:tr w:rsidR="00B07DCC" w:rsidRPr="00003206" w14:paraId="741FF158" w14:textId="77777777" w:rsidTr="008D7331">
                    <w:trPr>
                      <w:trHeight w:val="417"/>
                    </w:trPr>
                    <w:tc>
                      <w:tcPr>
                        <w:tcW w:w="2807" w:type="pct"/>
                        <w:gridSpan w:val="2"/>
                        <w:vMerge w:val="restart"/>
                        <w:shd w:val="clear" w:color="auto" w:fill="auto"/>
                        <w:noWrap/>
                        <w:hideMark/>
                      </w:tcPr>
                      <w:p w14:paraId="062176E3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What are the possible risk factor/ factors?</w:t>
                        </w:r>
                      </w:p>
                      <w:p w14:paraId="4CDA8A1A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(Multiple answers are allowed)</w:t>
                        </w:r>
                      </w:p>
                    </w:tc>
                    <w:tc>
                      <w:tcPr>
                        <w:tcW w:w="1956" w:type="pct"/>
                        <w:gridSpan w:val="3"/>
                        <w:shd w:val="clear" w:color="auto" w:fill="auto"/>
                        <w:vAlign w:val="bottom"/>
                        <w:hideMark/>
                      </w:tcPr>
                      <w:p w14:paraId="76F0E4A7" w14:textId="77777777" w:rsidR="00B07DCC" w:rsidRPr="00003206" w:rsidRDefault="00B07DCC" w:rsidP="00B07DCC">
                        <w:pPr>
                          <w:pStyle w:val="ListParagraph"/>
                          <w:widowControl w:val="0"/>
                          <w:numPr>
                            <w:ilvl w:val="0"/>
                            <w:numId w:val="8"/>
                          </w:num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Use unclean toilets</w:t>
                        </w:r>
                      </w:p>
                    </w:tc>
                    <w:tc>
                      <w:tcPr>
                        <w:tcW w:w="237" w:type="pct"/>
                        <w:shd w:val="clear" w:color="auto" w:fill="auto"/>
                        <w:noWrap/>
                        <w:vAlign w:val="bottom"/>
                        <w:hideMark/>
                      </w:tcPr>
                      <w:p w14:paraId="1280D960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c>
                  </w:tr>
                  <w:tr w:rsidR="00B07DCC" w:rsidRPr="00003206" w14:paraId="3D24CA7A" w14:textId="77777777" w:rsidTr="008D7331">
                    <w:trPr>
                      <w:trHeight w:val="687"/>
                    </w:trPr>
                    <w:tc>
                      <w:tcPr>
                        <w:tcW w:w="2807" w:type="pct"/>
                        <w:gridSpan w:val="2"/>
                        <w:vMerge/>
                        <w:shd w:val="clear" w:color="auto" w:fill="auto"/>
                        <w:vAlign w:val="center"/>
                        <w:hideMark/>
                      </w:tcPr>
                      <w:p w14:paraId="087AA306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956" w:type="pct"/>
                        <w:gridSpan w:val="3"/>
                        <w:shd w:val="clear" w:color="auto" w:fill="auto"/>
                        <w:vAlign w:val="bottom"/>
                        <w:hideMark/>
                      </w:tcPr>
                      <w:p w14:paraId="63CCDFF0" w14:textId="77777777" w:rsidR="00B07DCC" w:rsidRPr="00003206" w:rsidRDefault="00B07DCC" w:rsidP="00B07DCC">
                        <w:pPr>
                          <w:pStyle w:val="ListParagraph"/>
                          <w:widowControl w:val="0"/>
                          <w:numPr>
                            <w:ilvl w:val="0"/>
                            <w:numId w:val="8"/>
                          </w:num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onsume contaminated water/ food</w:t>
                        </w:r>
                      </w:p>
                    </w:tc>
                    <w:tc>
                      <w:tcPr>
                        <w:tcW w:w="237" w:type="pct"/>
                        <w:shd w:val="clear" w:color="auto" w:fill="auto"/>
                        <w:noWrap/>
                        <w:vAlign w:val="bottom"/>
                        <w:hideMark/>
                      </w:tcPr>
                      <w:p w14:paraId="45B7F452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c>
                  </w:tr>
                  <w:tr w:rsidR="00B07DCC" w:rsidRPr="00003206" w14:paraId="302D0850" w14:textId="77777777" w:rsidTr="008D7331">
                    <w:trPr>
                      <w:trHeight w:val="417"/>
                    </w:trPr>
                    <w:tc>
                      <w:tcPr>
                        <w:tcW w:w="2807" w:type="pct"/>
                        <w:gridSpan w:val="2"/>
                        <w:vMerge/>
                        <w:shd w:val="clear" w:color="auto" w:fill="auto"/>
                        <w:vAlign w:val="center"/>
                        <w:hideMark/>
                      </w:tcPr>
                      <w:p w14:paraId="4778783F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956" w:type="pct"/>
                        <w:gridSpan w:val="3"/>
                        <w:shd w:val="clear" w:color="auto" w:fill="auto"/>
                        <w:vAlign w:val="bottom"/>
                        <w:hideMark/>
                      </w:tcPr>
                      <w:p w14:paraId="73A9DF20" w14:textId="77777777" w:rsidR="00B07DCC" w:rsidRPr="00003206" w:rsidRDefault="00B07DCC" w:rsidP="00B07DCC">
                        <w:pPr>
                          <w:pStyle w:val="ListParagraph"/>
                          <w:widowControl w:val="0"/>
                          <w:numPr>
                            <w:ilvl w:val="0"/>
                            <w:numId w:val="8"/>
                          </w:num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Talking to ill</w:t>
                        </w:r>
                      </w:p>
                    </w:tc>
                    <w:tc>
                      <w:tcPr>
                        <w:tcW w:w="237" w:type="pct"/>
                        <w:shd w:val="clear" w:color="auto" w:fill="auto"/>
                        <w:noWrap/>
                        <w:vAlign w:val="bottom"/>
                        <w:hideMark/>
                      </w:tcPr>
                      <w:p w14:paraId="56E1D173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c>
                  </w:tr>
                  <w:tr w:rsidR="00B07DCC" w:rsidRPr="00003206" w14:paraId="7BA0F3BB" w14:textId="77777777" w:rsidTr="008D7331">
                    <w:trPr>
                      <w:trHeight w:val="417"/>
                    </w:trPr>
                    <w:tc>
                      <w:tcPr>
                        <w:tcW w:w="2807" w:type="pct"/>
                        <w:gridSpan w:val="2"/>
                        <w:vMerge/>
                        <w:shd w:val="clear" w:color="auto" w:fill="auto"/>
                        <w:vAlign w:val="center"/>
                        <w:hideMark/>
                      </w:tcPr>
                      <w:p w14:paraId="4AA4AF3E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956" w:type="pct"/>
                        <w:gridSpan w:val="3"/>
                        <w:shd w:val="clear" w:color="auto" w:fill="auto"/>
                        <w:vAlign w:val="bottom"/>
                        <w:hideMark/>
                      </w:tcPr>
                      <w:p w14:paraId="2AE3B09F" w14:textId="77777777" w:rsidR="00B07DCC" w:rsidRPr="00003206" w:rsidRDefault="00B07DCC" w:rsidP="00B07DCC">
                        <w:pPr>
                          <w:pStyle w:val="ListParagraph"/>
                          <w:widowControl w:val="0"/>
                          <w:numPr>
                            <w:ilvl w:val="0"/>
                            <w:numId w:val="8"/>
                          </w:numPr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Sharing a room with an infected individual</w:t>
                        </w:r>
                      </w:p>
                    </w:tc>
                    <w:tc>
                      <w:tcPr>
                        <w:tcW w:w="237" w:type="pct"/>
                        <w:shd w:val="clear" w:color="auto" w:fill="auto"/>
                        <w:noWrap/>
                        <w:vAlign w:val="bottom"/>
                        <w:hideMark/>
                      </w:tcPr>
                      <w:p w14:paraId="7BFB8818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c>
                  </w:tr>
                  <w:tr w:rsidR="00B07DCC" w:rsidRPr="00003206" w14:paraId="6CA3AC84" w14:textId="77777777" w:rsidTr="008D7331">
                    <w:trPr>
                      <w:gridAfter w:val="2"/>
                      <w:wAfter w:w="1143" w:type="pct"/>
                      <w:trHeight w:val="982"/>
                    </w:trPr>
                    <w:tc>
                      <w:tcPr>
                        <w:tcW w:w="3857" w:type="pct"/>
                        <w:gridSpan w:val="4"/>
                        <w:shd w:val="clear" w:color="auto" w:fill="auto"/>
                        <w:noWrap/>
                        <w:hideMark/>
                      </w:tcPr>
                      <w:p w14:paraId="68B3463E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  <w:p w14:paraId="409A955C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</w:p>
                      <w:p w14:paraId="0560C64A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What are the possible symptoms of Hepatitis A?</w:t>
                        </w:r>
                      </w:p>
                    </w:tc>
                  </w:tr>
                  <w:tr w:rsidR="00B07DCC" w:rsidRPr="00003206" w14:paraId="27BBE6F6" w14:textId="77777777" w:rsidTr="008D7331">
                    <w:trPr>
                      <w:trHeight w:val="810"/>
                    </w:trPr>
                    <w:tc>
                      <w:tcPr>
                        <w:tcW w:w="2538" w:type="pct"/>
                        <w:shd w:val="clear" w:color="auto" w:fill="auto"/>
                        <w:vAlign w:val="center"/>
                        <w:hideMark/>
                      </w:tcPr>
                      <w:p w14:paraId="5E1E4787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a. Yellowish discoloration of eyes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shd w:val="clear" w:color="auto" w:fill="auto"/>
                        <w:vAlign w:val="center"/>
                        <w:hideMark/>
                      </w:tcPr>
                      <w:p w14:paraId="4AAADE62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shd w:val="clear" w:color="auto" w:fill="auto"/>
                        <w:vAlign w:val="center"/>
                        <w:hideMark/>
                      </w:tcPr>
                      <w:p w14:paraId="1822355D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shd w:val="clear" w:color="auto" w:fill="auto"/>
                        <w:vAlign w:val="center"/>
                      </w:tcPr>
                      <w:p w14:paraId="7365E981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  <w:tr w:rsidR="00B07DCC" w:rsidRPr="00003206" w14:paraId="39452162" w14:textId="77777777" w:rsidTr="008D7331">
                    <w:trPr>
                      <w:trHeight w:val="408"/>
                    </w:trPr>
                    <w:tc>
                      <w:tcPr>
                        <w:tcW w:w="2538" w:type="pct"/>
                        <w:shd w:val="clear" w:color="auto" w:fill="auto"/>
                        <w:vAlign w:val="center"/>
                        <w:hideMark/>
                      </w:tcPr>
                      <w:p w14:paraId="6E9830D3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lastRenderedPageBreak/>
                          <w:t>b. Abdominal pain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shd w:val="clear" w:color="auto" w:fill="auto"/>
                        <w:vAlign w:val="center"/>
                        <w:hideMark/>
                      </w:tcPr>
                      <w:p w14:paraId="5F95F71A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shd w:val="clear" w:color="auto" w:fill="auto"/>
                        <w:vAlign w:val="center"/>
                        <w:hideMark/>
                      </w:tcPr>
                      <w:p w14:paraId="17358261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shd w:val="clear" w:color="auto" w:fill="auto"/>
                        <w:vAlign w:val="center"/>
                      </w:tcPr>
                      <w:p w14:paraId="7AD78639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  <w:tr w:rsidR="00B07DCC" w:rsidRPr="00003206" w14:paraId="48CD8775" w14:textId="77777777" w:rsidTr="008D7331">
                    <w:trPr>
                      <w:trHeight w:val="408"/>
                    </w:trPr>
                    <w:tc>
                      <w:tcPr>
                        <w:tcW w:w="2538" w:type="pct"/>
                        <w:shd w:val="clear" w:color="auto" w:fill="auto"/>
                        <w:vAlign w:val="center"/>
                        <w:hideMark/>
                      </w:tcPr>
                      <w:p w14:paraId="2C1E7D00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c. Nasal bleeding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shd w:val="clear" w:color="auto" w:fill="auto"/>
                        <w:vAlign w:val="center"/>
                        <w:hideMark/>
                      </w:tcPr>
                      <w:p w14:paraId="28AE3F05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shd w:val="clear" w:color="auto" w:fill="auto"/>
                        <w:vAlign w:val="center"/>
                        <w:hideMark/>
                      </w:tcPr>
                      <w:p w14:paraId="3FB46A60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shd w:val="clear" w:color="auto" w:fill="auto"/>
                        <w:vAlign w:val="center"/>
                      </w:tcPr>
                      <w:p w14:paraId="0761AA43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  <w:tr w:rsidR="00B07DCC" w:rsidRPr="00003206" w14:paraId="77456DF2" w14:textId="77777777" w:rsidTr="008D7331">
                    <w:trPr>
                      <w:trHeight w:val="400"/>
                    </w:trPr>
                    <w:tc>
                      <w:tcPr>
                        <w:tcW w:w="2538" w:type="pct"/>
                        <w:shd w:val="clear" w:color="auto" w:fill="auto"/>
                        <w:vAlign w:val="center"/>
                        <w:hideMark/>
                      </w:tcPr>
                      <w:p w14:paraId="0FD27969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. Dark tea colour urine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shd w:val="clear" w:color="auto" w:fill="auto"/>
                        <w:vAlign w:val="center"/>
                        <w:hideMark/>
                      </w:tcPr>
                      <w:p w14:paraId="188865D2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shd w:val="clear" w:color="auto" w:fill="auto"/>
                        <w:vAlign w:val="center"/>
                        <w:hideMark/>
                      </w:tcPr>
                      <w:p w14:paraId="43B6F75D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shd w:val="clear" w:color="auto" w:fill="auto"/>
                        <w:vAlign w:val="center"/>
                      </w:tcPr>
                      <w:p w14:paraId="5D3C8EF6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  <w:tr w:rsidR="00B07DCC" w:rsidRPr="00003206" w14:paraId="3619E164" w14:textId="77777777" w:rsidTr="008D7331">
                    <w:trPr>
                      <w:trHeight w:val="408"/>
                    </w:trPr>
                    <w:tc>
                      <w:tcPr>
                        <w:tcW w:w="2538" w:type="pct"/>
                        <w:shd w:val="clear" w:color="auto" w:fill="auto"/>
                        <w:vAlign w:val="center"/>
                        <w:hideMark/>
                      </w:tcPr>
                      <w:p w14:paraId="3D97E369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e. Numbness over extremities 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shd w:val="clear" w:color="auto" w:fill="auto"/>
                        <w:vAlign w:val="center"/>
                        <w:hideMark/>
                      </w:tcPr>
                      <w:p w14:paraId="06FC0EC9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shd w:val="clear" w:color="auto" w:fill="auto"/>
                        <w:vAlign w:val="center"/>
                        <w:hideMark/>
                      </w:tcPr>
                      <w:p w14:paraId="0ECFEE1E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shd w:val="clear" w:color="auto" w:fill="auto"/>
                        <w:vAlign w:val="center"/>
                      </w:tcPr>
                      <w:p w14:paraId="59EEB81C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  <w:tr w:rsidR="00B07DCC" w:rsidRPr="00003206" w14:paraId="4DD51A0E" w14:textId="77777777" w:rsidTr="008D7331">
                    <w:trPr>
                      <w:trHeight w:val="408"/>
                    </w:trPr>
                    <w:tc>
                      <w:tcPr>
                        <w:tcW w:w="2538" w:type="pct"/>
                        <w:shd w:val="clear" w:color="auto" w:fill="auto"/>
                        <w:vAlign w:val="center"/>
                        <w:hideMark/>
                      </w:tcPr>
                      <w:p w14:paraId="19E87D4A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f.  Fever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shd w:val="clear" w:color="auto" w:fill="auto"/>
                        <w:vAlign w:val="center"/>
                        <w:hideMark/>
                      </w:tcPr>
                      <w:p w14:paraId="071B500F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shd w:val="clear" w:color="auto" w:fill="auto"/>
                        <w:vAlign w:val="center"/>
                        <w:hideMark/>
                      </w:tcPr>
                      <w:p w14:paraId="3DDB1090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shd w:val="clear" w:color="auto" w:fill="auto"/>
                        <w:vAlign w:val="center"/>
                      </w:tcPr>
                      <w:p w14:paraId="1817383C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  <w:tr w:rsidR="00B07DCC" w:rsidRPr="00003206" w14:paraId="4B73895A" w14:textId="77777777" w:rsidTr="008D7331">
                    <w:trPr>
                      <w:trHeight w:val="408"/>
                    </w:trPr>
                    <w:tc>
                      <w:tcPr>
                        <w:tcW w:w="2538" w:type="pct"/>
                        <w:tcBorders>
                          <w:bottom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3557723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g. Pale stools</w:t>
                        </w:r>
                      </w:p>
                    </w:tc>
                    <w:tc>
                      <w:tcPr>
                        <w:tcW w:w="664" w:type="pct"/>
                        <w:gridSpan w:val="2"/>
                        <w:tcBorders>
                          <w:bottom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00C82A59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Yes</w:t>
                        </w:r>
                      </w:p>
                    </w:tc>
                    <w:tc>
                      <w:tcPr>
                        <w:tcW w:w="655" w:type="pct"/>
                        <w:tcBorders>
                          <w:bottom w:val="single" w:sz="4" w:space="0" w:color="auto"/>
                        </w:tcBorders>
                        <w:shd w:val="clear" w:color="auto" w:fill="auto"/>
                        <w:vAlign w:val="center"/>
                        <w:hideMark/>
                      </w:tcPr>
                      <w:p w14:paraId="1A0D4764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Calibri" w:hAnsi="Times New Roman" w:cs="Times New Roman"/>
                            <w:color w:val="000000"/>
                            <w:sz w:val="20"/>
                            <w:szCs w:val="20"/>
                          </w:rPr>
                          <w:t>No</w:t>
                        </w:r>
                      </w:p>
                    </w:tc>
                    <w:tc>
                      <w:tcPr>
                        <w:tcW w:w="1143" w:type="pct"/>
                        <w:gridSpan w:val="2"/>
                        <w:tcBorders>
                          <w:bottom w:val="single" w:sz="4" w:space="0" w:color="auto"/>
                        </w:tcBorders>
                        <w:shd w:val="clear" w:color="auto" w:fill="auto"/>
                        <w:vAlign w:val="center"/>
                      </w:tcPr>
                      <w:p w14:paraId="0A787D82" w14:textId="77777777" w:rsidR="00B07DCC" w:rsidRPr="00003206" w:rsidRDefault="00B07DCC" w:rsidP="008D7331">
                        <w:pPr>
                          <w:widowControl w:val="0"/>
                          <w:spacing w:after="0" w:line="36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003206">
                          <w:rPr>
                            <w:rFonts w:ascii="Times New Roman" w:eastAsia="Times New Roman" w:hAnsi="Times New Roman" w:cs="Times New Roman"/>
                            <w:color w:val="000000"/>
                            <w:sz w:val="20"/>
                            <w:szCs w:val="20"/>
                          </w:rPr>
                          <w:t>Don’t know</w:t>
                        </w:r>
                      </w:p>
                    </w:tc>
                  </w:tr>
                </w:tbl>
                <w:p w14:paraId="2A692ED4" w14:textId="77777777" w:rsidR="00B07DCC" w:rsidRPr="00003206" w:rsidRDefault="00B07DCC" w:rsidP="008D7331">
                  <w:pPr>
                    <w:widowControl w:val="0"/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14:paraId="5FBB4338" w14:textId="77777777" w:rsidR="00B07DCC" w:rsidRPr="00003206" w:rsidRDefault="00B07DCC" w:rsidP="008D733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7DCC" w:rsidRPr="00003206" w14:paraId="223571DA" w14:textId="77777777" w:rsidTr="008D7331">
        <w:trPr>
          <w:trHeight w:val="702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B22B" w14:textId="77777777" w:rsidR="00B07DCC" w:rsidRPr="00003206" w:rsidRDefault="00B07DCC" w:rsidP="008D733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C6EE" w14:textId="77777777" w:rsidR="00B07DCC" w:rsidRPr="00003206" w:rsidRDefault="00B07DCC" w:rsidP="008D733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7DCC" w:rsidRPr="00003206" w14:paraId="0031BDF7" w14:textId="77777777" w:rsidTr="008D7331">
        <w:trPr>
          <w:trHeight w:val="702"/>
        </w:trPr>
        <w:tc>
          <w:tcPr>
            <w:tcW w:w="9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D866B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ction C. Past Medical History of Hepatitis</w:t>
            </w:r>
          </w:p>
          <w:p w14:paraId="59FAA8FC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(participants 14+ can answer this section questions with the assistance of their guardian)</w:t>
            </w:r>
          </w:p>
        </w:tc>
      </w:tr>
      <w:tr w:rsidR="00B07DCC" w:rsidRPr="00003206" w14:paraId="6A6DEDE7" w14:textId="77777777" w:rsidTr="008D7331">
        <w:trPr>
          <w:trHeight w:val="702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0F516E39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1FE2ABE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1</w:t>
            </w:r>
          </w:p>
          <w:p w14:paraId="4EBA9F68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1a</w:t>
            </w:r>
          </w:p>
          <w:p w14:paraId="688249C5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69550778" w14:textId="77777777" w:rsidR="00B07DCC" w:rsidRPr="00003206" w:rsidRDefault="00B07DCC" w:rsidP="008D733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E0C7EED" w14:textId="77777777" w:rsidR="00B07DCC" w:rsidRPr="00003206" w:rsidRDefault="00B07DCC" w:rsidP="008D733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06E3F5C" w14:textId="77777777" w:rsidR="00B07DCC" w:rsidRPr="00003206" w:rsidRDefault="00B07DCC" w:rsidP="008D733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1b</w:t>
            </w:r>
          </w:p>
          <w:p w14:paraId="60819099" w14:textId="77777777" w:rsidR="00B07DCC" w:rsidRPr="00003206" w:rsidRDefault="00B07DCC" w:rsidP="008D733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1c</w:t>
            </w:r>
          </w:p>
          <w:p w14:paraId="6595382A" w14:textId="77777777" w:rsidR="00B07DCC" w:rsidRPr="00003206" w:rsidRDefault="00B07DCC" w:rsidP="008D7331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1d</w:t>
            </w:r>
          </w:p>
        </w:tc>
        <w:tc>
          <w:tcPr>
            <w:tcW w:w="8572" w:type="dxa"/>
            <w:tcBorders>
              <w:top w:val="single" w:sz="4" w:space="0" w:color="auto"/>
            </w:tcBorders>
            <w:shd w:val="clear" w:color="auto" w:fill="auto"/>
          </w:tcPr>
          <w:p w14:paraId="28988364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DF56EE3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Have you (your child) ever been diagnosed with Hepatitis Disease?       1.  Yes    2. No    3. DK</w:t>
            </w:r>
          </w:p>
          <w:p w14:paraId="4BABF951" w14:textId="77777777" w:rsidR="00B07DCC" w:rsidRPr="00003206" w:rsidRDefault="00B07DCC" w:rsidP="008D7331">
            <w:pPr>
              <w:spacing w:line="312" w:lineRule="auto"/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(a ) If Yes, what type? ____________, if No go to Question C2</w:t>
            </w:r>
          </w:p>
          <w:p w14:paraId="1F888633" w14:textId="77777777" w:rsidR="00B07DCC" w:rsidRPr="00003206" w:rsidRDefault="00B07DCC" w:rsidP="008D7331">
            <w:pPr>
              <w:spacing w:line="312" w:lineRule="auto"/>
              <w:ind w:left="288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Write the answer provided, if the answer is Don’t Know, write down DK)</w:t>
            </w:r>
          </w:p>
          <w:p w14:paraId="539109F9" w14:textId="77777777" w:rsidR="00B07DCC" w:rsidRPr="00003206" w:rsidRDefault="00B07DCC" w:rsidP="008D7331">
            <w:pPr>
              <w:spacing w:line="312" w:lineRule="auto"/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387F2D" w14:textId="77777777" w:rsidR="00B07DCC" w:rsidRPr="00003206" w:rsidRDefault="00B07DCC" w:rsidP="008D7331">
            <w:pPr>
              <w:spacing w:line="312" w:lineRule="auto"/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(b) if Yes, were you living in the same household as today?                          1.  Yes    2. No</w:t>
            </w:r>
          </w:p>
          <w:p w14:paraId="5873ECDD" w14:textId="77777777" w:rsidR="00B07DCC" w:rsidRPr="00003206" w:rsidRDefault="00B07DCC" w:rsidP="008D7331">
            <w:pPr>
              <w:spacing w:line="312" w:lineRule="auto"/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(c)  if No to the last question, where were you living?  (Village Name)  ________________</w:t>
            </w:r>
          </w:p>
          <w:p w14:paraId="7252BC83" w14:textId="77777777" w:rsidR="00B07DCC" w:rsidRPr="00003206" w:rsidRDefault="00B07DCC" w:rsidP="008D7331">
            <w:pPr>
              <w:spacing w:line="312" w:lineRule="auto"/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d)  What was the Area of Residence of your household </w:t>
            </w:r>
          </w:p>
          <w:p w14:paraId="6B16F2CF" w14:textId="77777777" w:rsidR="00B07DCC" w:rsidRPr="00003206" w:rsidRDefault="00B07DCC" w:rsidP="008D7331">
            <w:pPr>
              <w:spacing w:line="312" w:lineRule="auto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when got infected?                                                                                    1. Urban    2. Rural</w:t>
            </w:r>
          </w:p>
        </w:tc>
      </w:tr>
      <w:tr w:rsidR="00B07DCC" w:rsidRPr="00003206" w14:paraId="36C9F52C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164C96C1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2a</w:t>
            </w:r>
          </w:p>
          <w:p w14:paraId="134029CE" w14:textId="77777777" w:rsidR="00B07DCC" w:rsidRPr="00003206" w:rsidRDefault="00B07DCC" w:rsidP="008D7331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F908673" w14:textId="77777777" w:rsidR="00B07DCC" w:rsidRPr="00003206" w:rsidRDefault="00B07DCC" w:rsidP="008D7331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</w:t>
            </w:r>
          </w:p>
          <w:p w14:paraId="0682AF9D" w14:textId="77777777" w:rsidR="00B07DCC" w:rsidRPr="00003206" w:rsidRDefault="00B07DCC" w:rsidP="008D7331">
            <w:pPr>
              <w:spacing w:after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2b         </w:t>
            </w:r>
          </w:p>
        </w:tc>
        <w:tc>
          <w:tcPr>
            <w:tcW w:w="8572" w:type="dxa"/>
            <w:shd w:val="clear" w:color="auto" w:fill="auto"/>
          </w:tcPr>
          <w:p w14:paraId="5E97D899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) Did you (your child) live the most during your first 5 years of life in </w:t>
            </w:r>
          </w:p>
          <w:p w14:paraId="025D5920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the current village?                                                                                                      1.  Yes    2. No</w:t>
            </w:r>
          </w:p>
          <w:p w14:paraId="5230D78C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(b) What was the Area of Residence of your household at that time:         1. Urban        2. Rural</w:t>
            </w:r>
          </w:p>
        </w:tc>
      </w:tr>
      <w:tr w:rsidR="00B07DCC" w:rsidRPr="00003206" w14:paraId="35F4AA44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7CCF6542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B6C91BC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3a</w:t>
            </w:r>
          </w:p>
          <w:p w14:paraId="4F1F9D68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3b</w:t>
            </w:r>
          </w:p>
        </w:tc>
        <w:tc>
          <w:tcPr>
            <w:tcW w:w="8572" w:type="dxa"/>
            <w:shd w:val="clear" w:color="auto" w:fill="auto"/>
          </w:tcPr>
          <w:p w14:paraId="0AE67CE5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s anyone in your family got jaundice with fever in the past?                        1. Yes    2. No  </w:t>
            </w:r>
          </w:p>
          <w:p w14:paraId="47521610" w14:textId="77777777" w:rsidR="00B07DCC" w:rsidRPr="00003206" w:rsidRDefault="00B07DCC" w:rsidP="00B07DCC">
            <w:pPr>
              <w:numPr>
                <w:ilvl w:val="0"/>
                <w:numId w:val="1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If yes, who? ______________ (mother /father/siblings /others (specify))</w:t>
            </w:r>
          </w:p>
          <w:p w14:paraId="3325387C" w14:textId="77777777" w:rsidR="00B07DCC" w:rsidRPr="00003206" w:rsidRDefault="00B07DCC" w:rsidP="00B07DCC">
            <w:pPr>
              <w:pStyle w:val="ListParagraph"/>
              <w:numPr>
                <w:ilvl w:val="0"/>
                <w:numId w:val="1"/>
              </w:num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en (at least the year of occurrence.  If more than one member affected record the earliest  reported date)?                                                    </w:t>
            </w:r>
            <w:r w:rsidRPr="00003206">
              <w:rPr>
                <w:rFonts w:ascii="Times New Roman" w:eastAsia="Calibri" w:hAnsi="Times New Roman" w:cs="Times New Roman"/>
                <w:color w:val="D9D9D9"/>
                <w:sz w:val="20"/>
                <w:szCs w:val="20"/>
                <w:u w:val="single"/>
              </w:rPr>
              <w:t>MM/YEAR</w:t>
            </w: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                                                </w:t>
            </w:r>
          </w:p>
        </w:tc>
      </w:tr>
      <w:tr w:rsidR="00B07DCC" w:rsidRPr="00003206" w14:paraId="5BB8F2E5" w14:textId="77777777" w:rsidTr="008D7331">
        <w:trPr>
          <w:trHeight w:val="702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14:paraId="0634B58B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4a</w:t>
            </w:r>
          </w:p>
          <w:p w14:paraId="2F2549DF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4b</w:t>
            </w:r>
          </w:p>
        </w:tc>
        <w:tc>
          <w:tcPr>
            <w:tcW w:w="8572" w:type="dxa"/>
            <w:tcBorders>
              <w:bottom w:val="single" w:sz="4" w:space="0" w:color="auto"/>
            </w:tcBorders>
            <w:shd w:val="clear" w:color="auto" w:fill="auto"/>
          </w:tcPr>
          <w:p w14:paraId="448FC894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 you ever been vaccinated against Hepatitis A?                                            1. Yes    2. No  </w:t>
            </w:r>
          </w:p>
          <w:p w14:paraId="5B0EA410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Confirm the answer by checking vaccination card??                                            1. Yes    2. No  </w:t>
            </w:r>
          </w:p>
        </w:tc>
      </w:tr>
      <w:tr w:rsidR="00B07DCC" w:rsidRPr="00003206" w14:paraId="1BC01BE9" w14:textId="77777777" w:rsidTr="008D7331">
        <w:trPr>
          <w:trHeight w:val="702"/>
        </w:trPr>
        <w:tc>
          <w:tcPr>
            <w:tcW w:w="9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B2969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B808267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ection D . Drinking Water Safety </w:t>
            </w:r>
          </w:p>
          <w:p w14:paraId="2C177A6B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00320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articipants 14+ can answer this section questions with the assistance of their guardian)</w:t>
            </w:r>
          </w:p>
        </w:tc>
      </w:tr>
      <w:tr w:rsidR="00B07DCC" w:rsidRPr="00003206" w14:paraId="0D3E1A26" w14:textId="77777777" w:rsidTr="008D7331">
        <w:trPr>
          <w:trHeight w:val="702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FB8699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1</w:t>
            </w:r>
          </w:p>
        </w:tc>
        <w:tc>
          <w:tcPr>
            <w:tcW w:w="85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6763F6" w14:textId="77777777" w:rsidR="00B07DCC" w:rsidRPr="00003206" w:rsidRDefault="00B07DCC" w:rsidP="008D7331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 xml:space="preserve">What is the main source of drinking-water for members of your household? </w:t>
            </w:r>
          </w:p>
          <w:p w14:paraId="4072C00A" w14:textId="77777777" w:rsidR="00B07DCC" w:rsidRPr="00003206" w:rsidRDefault="00B07DCC" w:rsidP="008D7331">
            <w:pPr>
              <w:spacing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If answer is #10 go to D2, otherwise jump to D3)</w:t>
            </w:r>
          </w:p>
        </w:tc>
      </w:tr>
      <w:tr w:rsidR="00B07DCC" w:rsidRPr="00003206" w14:paraId="414DF2FE" w14:textId="77777777" w:rsidTr="008D7331">
        <w:trPr>
          <w:trHeight w:val="702"/>
        </w:trPr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DE778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555"/>
              <w:gridCol w:w="2631"/>
              <w:gridCol w:w="3051"/>
            </w:tblGrid>
            <w:tr w:rsidR="00B07DCC" w:rsidRPr="00003206" w14:paraId="45655B1F" w14:textId="77777777" w:rsidTr="008D7331">
              <w:tc>
                <w:tcPr>
                  <w:tcW w:w="2580" w:type="dxa"/>
                  <w:shd w:val="clear" w:color="auto" w:fill="auto"/>
                </w:tcPr>
                <w:p w14:paraId="53259AE5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ped water into dwelling </w:t>
                  </w:r>
                </w:p>
                <w:p w14:paraId="64B414C9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ped water to yard/plot </w:t>
                  </w:r>
                </w:p>
                <w:p w14:paraId="6B8E5BCD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ublic tap/ standpipe </w:t>
                  </w:r>
                </w:p>
                <w:p w14:paraId="4F64C02E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Tubewell/</w:t>
                  </w:r>
                </w:p>
                <w:p w14:paraId="672D9686" w14:textId="77777777" w:rsidR="00B07DCC" w:rsidRPr="00003206" w:rsidRDefault="00B07DCC" w:rsidP="008D7331">
                  <w:pPr>
                    <w:pStyle w:val="ListParagraph"/>
                    <w:spacing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ore-hole </w:t>
                  </w:r>
                </w:p>
                <w:p w14:paraId="5AF48F82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rotected dug well </w:t>
                  </w:r>
                </w:p>
                <w:p w14:paraId="73325F97" w14:textId="77777777" w:rsidR="00B07DCC" w:rsidRPr="00003206" w:rsidRDefault="00B07DCC" w:rsidP="008D7331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ab/>
                  </w:r>
                </w:p>
              </w:tc>
              <w:tc>
                <w:tcPr>
                  <w:tcW w:w="2645" w:type="dxa"/>
                  <w:shd w:val="clear" w:color="auto" w:fill="auto"/>
                </w:tcPr>
                <w:p w14:paraId="6E8A1D3D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nprotected dug well </w:t>
                  </w:r>
                </w:p>
                <w:p w14:paraId="439090E4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rotected spring </w:t>
                  </w:r>
                </w:p>
                <w:p w14:paraId="1C134BAE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nprotected spring </w:t>
                  </w:r>
                </w:p>
                <w:p w14:paraId="2B4B0550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inwater collection</w:t>
                  </w:r>
                </w:p>
                <w:p w14:paraId="7817A341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Bottled water</w:t>
                  </w:r>
                </w:p>
                <w:p w14:paraId="3DDEE29C" w14:textId="77777777" w:rsidR="00B07DCC" w:rsidRPr="00003206" w:rsidRDefault="00B07DCC" w:rsidP="008D7331">
                  <w:pPr>
                    <w:pStyle w:val="ListParagraph"/>
                    <w:spacing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6" w:type="dxa"/>
                  <w:shd w:val="clear" w:color="auto" w:fill="auto"/>
                </w:tcPr>
                <w:p w14:paraId="2AA84707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200"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art with small tank/drum </w:t>
                  </w:r>
                </w:p>
                <w:p w14:paraId="14B98E8B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ker-truck </w:t>
                  </w:r>
                </w:p>
                <w:p w14:paraId="2D9E2A69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urface water (river, dam, lake, pond, stream, canal, irrigation channels) </w:t>
                  </w:r>
                </w:p>
                <w:p w14:paraId="27CDD5AA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(specify)</w:t>
                  </w:r>
                </w:p>
                <w:p w14:paraId="1E8A943B" w14:textId="77777777" w:rsidR="00B07DCC" w:rsidRPr="00003206" w:rsidRDefault="00B07DCC" w:rsidP="008D7331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                   _____________</w:t>
                  </w:r>
                </w:p>
              </w:tc>
            </w:tr>
          </w:tbl>
          <w:p w14:paraId="5C659D3C" w14:textId="77777777" w:rsidR="00B07DCC" w:rsidRPr="00003206" w:rsidRDefault="00B07DCC" w:rsidP="008D7331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7DCC" w:rsidRPr="00003206" w14:paraId="7AC74B11" w14:textId="77777777" w:rsidTr="008D7331">
        <w:trPr>
          <w:trHeight w:val="702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14:paraId="666FDF33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2</w:t>
            </w:r>
          </w:p>
        </w:tc>
        <w:tc>
          <w:tcPr>
            <w:tcW w:w="8572" w:type="dxa"/>
            <w:tcBorders>
              <w:top w:val="single" w:sz="4" w:space="0" w:color="auto"/>
            </w:tcBorders>
            <w:shd w:val="clear" w:color="auto" w:fill="auto"/>
          </w:tcPr>
          <w:p w14:paraId="6CD29B10" w14:textId="77777777" w:rsidR="00B07DCC" w:rsidRPr="00003206" w:rsidRDefault="00B07DCC" w:rsidP="008D7331">
            <w:pPr>
              <w:spacing w:line="312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 xml:space="preserve">You indicated that bottled water was your main source of drinking water, now I will like to ask you  what is the main source of water used by your household </w:t>
            </w: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other purposes, such as cooking and hand washing?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2555"/>
              <w:gridCol w:w="2631"/>
              <w:gridCol w:w="3051"/>
            </w:tblGrid>
            <w:tr w:rsidR="00B07DCC" w:rsidRPr="00003206" w14:paraId="35FB709F" w14:textId="77777777" w:rsidTr="008D7331">
              <w:tc>
                <w:tcPr>
                  <w:tcW w:w="2580" w:type="dxa"/>
                  <w:shd w:val="clear" w:color="auto" w:fill="auto"/>
                </w:tcPr>
                <w:p w14:paraId="6693B876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ind w:left="36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ped water into dwelling </w:t>
                  </w:r>
                </w:p>
                <w:p w14:paraId="4C186640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ped water to yard/plot </w:t>
                  </w:r>
                </w:p>
                <w:p w14:paraId="5F1787DB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ublic tap/ standpipe </w:t>
                  </w:r>
                </w:p>
                <w:p w14:paraId="24C3B7E6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Tubewell/</w:t>
                  </w:r>
                </w:p>
                <w:p w14:paraId="0372B625" w14:textId="77777777" w:rsidR="00B07DCC" w:rsidRPr="00003206" w:rsidRDefault="00B07DCC" w:rsidP="008D7331">
                  <w:pPr>
                    <w:pStyle w:val="ListParagraph"/>
                    <w:spacing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ore-hole </w:t>
                  </w:r>
                </w:p>
                <w:p w14:paraId="62C256C5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ind w:left="288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rotected dug well </w:t>
                  </w:r>
                </w:p>
                <w:p w14:paraId="5487BFA6" w14:textId="77777777" w:rsidR="00B07DCC" w:rsidRPr="00003206" w:rsidRDefault="00B07DCC" w:rsidP="008D7331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645" w:type="dxa"/>
                  <w:shd w:val="clear" w:color="auto" w:fill="auto"/>
                </w:tcPr>
                <w:p w14:paraId="76D01559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nprotected dug well </w:t>
                  </w:r>
                </w:p>
                <w:p w14:paraId="27CFF391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rotected spring </w:t>
                  </w:r>
                </w:p>
                <w:p w14:paraId="6FBFBB71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Unprotected spring </w:t>
                  </w:r>
                </w:p>
                <w:p w14:paraId="2986DFFA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Rainwater collection</w:t>
                  </w:r>
                </w:p>
                <w:p w14:paraId="364B5276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Bottled water </w:t>
                  </w:r>
                </w:p>
                <w:p w14:paraId="02A74E24" w14:textId="77777777" w:rsidR="00B07DCC" w:rsidRPr="00003206" w:rsidRDefault="00B07DCC" w:rsidP="008D7331">
                  <w:pPr>
                    <w:pStyle w:val="ListParagraph"/>
                    <w:spacing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076" w:type="dxa"/>
                  <w:shd w:val="clear" w:color="auto" w:fill="auto"/>
                </w:tcPr>
                <w:p w14:paraId="676D6350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200" w:line="276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art with small tank/drum </w:t>
                  </w:r>
                </w:p>
                <w:p w14:paraId="6A87E2A8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Tanker-truck </w:t>
                  </w:r>
                </w:p>
                <w:p w14:paraId="7A0F3BC4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12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urface water (river, dam, lake, pond, stream, canal, irrigation channels) </w:t>
                  </w:r>
                </w:p>
                <w:p w14:paraId="3574CE42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7"/>
                    </w:numPr>
                    <w:spacing w:after="0"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(specify)</w:t>
                  </w:r>
                </w:p>
                <w:p w14:paraId="5D197DC9" w14:textId="77777777" w:rsidR="00B07DCC" w:rsidRPr="00003206" w:rsidRDefault="00B07DCC" w:rsidP="008D7331">
                  <w:pPr>
                    <w:spacing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        _____________</w:t>
                  </w:r>
                </w:p>
              </w:tc>
            </w:tr>
          </w:tbl>
          <w:p w14:paraId="0A1C4D1F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4B1E7A82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4A97BCD7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3</w:t>
            </w:r>
          </w:p>
        </w:tc>
        <w:tc>
          <w:tcPr>
            <w:tcW w:w="8572" w:type="dxa"/>
            <w:shd w:val="clear" w:color="auto" w:fill="auto"/>
          </w:tcPr>
          <w:p w14:paraId="3A347313" w14:textId="77777777" w:rsidR="00B07DCC" w:rsidRPr="00003206" w:rsidRDefault="00B07DCC" w:rsidP="008D7331">
            <w:pPr>
              <w:spacing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 xml:space="preserve">How long does it take to go there, get water, and come back? </w:t>
            </w:r>
          </w:p>
          <w:p w14:paraId="092F7A1F" w14:textId="77777777" w:rsidR="00B07DCC" w:rsidRPr="00003206" w:rsidRDefault="00B07DCC" w:rsidP="008D7331">
            <w:pPr>
              <w:spacing w:line="312" w:lineRule="auto"/>
              <w:ind w:left="576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#. of minutes _______________ ,</w:t>
            </w:r>
          </w:p>
          <w:p w14:paraId="7D6C9F0C" w14:textId="77777777" w:rsidR="00B07DCC" w:rsidRPr="00003206" w:rsidRDefault="00B07DCC" w:rsidP="008D7331">
            <w:pPr>
              <w:spacing w:line="312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32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Ask for his/her best guess, otherwise please write down DK if participant don’t know the answer to this question or 0 (zero) if water source is within the premises of the household)</w:t>
            </w:r>
          </w:p>
        </w:tc>
      </w:tr>
      <w:tr w:rsidR="00B07DCC" w:rsidRPr="00003206" w14:paraId="6F83AF46" w14:textId="77777777" w:rsidTr="008D7331">
        <w:trPr>
          <w:trHeight w:val="702"/>
        </w:trPr>
        <w:tc>
          <w:tcPr>
            <w:tcW w:w="675" w:type="dxa"/>
            <w:shd w:val="clear" w:color="auto" w:fill="auto"/>
          </w:tcPr>
          <w:p w14:paraId="6B4E9D79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1FC1967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8572" w:type="dxa"/>
            <w:shd w:val="clear" w:color="auto" w:fill="auto"/>
          </w:tcPr>
          <w:p w14:paraId="7F67545D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A1C6CB8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Do you treat your water in any way to make it safer to drink?               1. Yes               2. No</w:t>
            </w:r>
          </w:p>
        </w:tc>
      </w:tr>
      <w:tr w:rsidR="00B07DCC" w:rsidRPr="00003206" w14:paraId="4D42F744" w14:textId="77777777" w:rsidTr="008D7331">
        <w:trPr>
          <w:trHeight w:val="3136"/>
        </w:trPr>
        <w:tc>
          <w:tcPr>
            <w:tcW w:w="675" w:type="dxa"/>
            <w:shd w:val="clear" w:color="auto" w:fill="auto"/>
          </w:tcPr>
          <w:p w14:paraId="29E807DE" w14:textId="77777777" w:rsidR="00B07DCC" w:rsidRPr="00003206" w:rsidRDefault="00B07DCC" w:rsidP="008D7331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D5</w:t>
            </w:r>
          </w:p>
        </w:tc>
        <w:tc>
          <w:tcPr>
            <w:tcW w:w="8572" w:type="dxa"/>
            <w:shd w:val="clear" w:color="auto" w:fill="auto"/>
          </w:tcPr>
          <w:p w14:paraId="458297CE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What do you usually do to the water to make it safer to drink?</w:t>
            </w:r>
          </w:p>
          <w:p w14:paraId="3E06909A" w14:textId="77777777" w:rsidR="00B07DCC" w:rsidRPr="00003206" w:rsidRDefault="00B07DCC" w:rsidP="008D7331">
            <w:pPr>
              <w:spacing w:after="0" w:line="312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Record all items mentioned</w:t>
            </w:r>
          </w:p>
          <w:p w14:paraId="1CE64AD3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il  </w:t>
            </w:r>
          </w:p>
          <w:p w14:paraId="49D14330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d bleach/chlorine  </w:t>
            </w:r>
          </w:p>
          <w:p w14:paraId="7C0B6DAA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ain it through a cloth  </w:t>
            </w:r>
          </w:p>
          <w:p w14:paraId="5D7AFBCE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a water filter (ceramic, sand, </w:t>
            </w:r>
            <w:r w:rsidRPr="0000320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mposite, etc.)</w:t>
            </w:r>
          </w:p>
          <w:p w14:paraId="521B0126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lar disinfection  </w:t>
            </w:r>
          </w:p>
          <w:p w14:paraId="7107FD8C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et it stand and settle  </w:t>
            </w:r>
          </w:p>
          <w:p w14:paraId="5A96CF88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(specify)  </w:t>
            </w:r>
          </w:p>
          <w:p w14:paraId="66A46EFE" w14:textId="77777777" w:rsidR="00B07DCC" w:rsidRPr="00003206" w:rsidRDefault="00B07DCC" w:rsidP="00B07DCC">
            <w:pPr>
              <w:pStyle w:val="ListParagraph"/>
              <w:numPr>
                <w:ilvl w:val="0"/>
                <w:numId w:val="9"/>
              </w:numPr>
              <w:spacing w:after="0" w:line="312" w:lineRule="auto"/>
              <w:ind w:left="396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  <w:tr w:rsidR="00B07DCC" w:rsidRPr="00003206" w14:paraId="288F6ACE" w14:textId="77777777" w:rsidTr="008D7331">
        <w:trPr>
          <w:trHeight w:val="494"/>
        </w:trPr>
        <w:tc>
          <w:tcPr>
            <w:tcW w:w="675" w:type="dxa"/>
            <w:tcBorders>
              <w:bottom w:val="nil"/>
            </w:tcBorders>
            <w:shd w:val="clear" w:color="auto" w:fill="auto"/>
          </w:tcPr>
          <w:p w14:paraId="1D14C23F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06CBCDC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269612D3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6</w:t>
            </w:r>
          </w:p>
        </w:tc>
        <w:tc>
          <w:tcPr>
            <w:tcW w:w="8572" w:type="dxa"/>
            <w:shd w:val="clear" w:color="auto" w:fill="auto"/>
          </w:tcPr>
          <w:p w14:paraId="665CE664" w14:textId="77777777" w:rsidR="00B07DCC" w:rsidRPr="00003206" w:rsidRDefault="00B07DCC" w:rsidP="008D733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hat kind of toilet facility do members of your household usually use?          </w:t>
            </w:r>
          </w:p>
          <w:p w14:paraId="14FF7DF2" w14:textId="77777777" w:rsidR="00B07DCC" w:rsidRPr="00003206" w:rsidRDefault="00B07DCC" w:rsidP="008D7331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f “flush” or “pour flush” probe: Where does it Flush/pour flush to:                                       </w:t>
            </w:r>
          </w:p>
        </w:tc>
      </w:tr>
    </w:tbl>
    <w:p w14:paraId="21013C07" w14:textId="77777777" w:rsidR="00B07DCC" w:rsidRPr="00003206" w:rsidRDefault="00B07DCC" w:rsidP="00B07DCC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pPr w:leftFromText="141" w:rightFromText="141" w:vertAnchor="text" w:tblpY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360"/>
        <w:gridCol w:w="810"/>
        <w:gridCol w:w="1260"/>
        <w:gridCol w:w="1260"/>
        <w:gridCol w:w="913"/>
      </w:tblGrid>
      <w:tr w:rsidR="00B07DCC" w:rsidRPr="00003206" w14:paraId="5901F8AC" w14:textId="77777777" w:rsidTr="008D7331">
        <w:tc>
          <w:tcPr>
            <w:tcW w:w="9278" w:type="dxa"/>
            <w:gridSpan w:val="6"/>
            <w:shd w:val="clear" w:color="auto" w:fill="auto"/>
          </w:tcPr>
          <w:tbl>
            <w:tblPr>
              <w:tblpPr w:leftFromText="141" w:rightFromText="141" w:vertAnchor="text" w:tblpY="1"/>
              <w:tblW w:w="92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75"/>
              <w:gridCol w:w="3910"/>
              <w:gridCol w:w="376"/>
              <w:gridCol w:w="4317"/>
            </w:tblGrid>
            <w:tr w:rsidR="00B07DCC" w:rsidRPr="00003206" w14:paraId="2EBE3B8F" w14:textId="77777777" w:rsidTr="008D7331">
              <w:tc>
                <w:tcPr>
                  <w:tcW w:w="67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47688E31" w14:textId="77777777" w:rsidR="00B07DCC" w:rsidRPr="00003206" w:rsidRDefault="00B07DCC" w:rsidP="008D7331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</w:p>
                <w:p w14:paraId="1123C9BE" w14:textId="77777777" w:rsidR="00B07DCC" w:rsidRPr="00003206" w:rsidRDefault="00B07DCC" w:rsidP="008D7331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</w:p>
                <w:p w14:paraId="24FF2CA1" w14:textId="77777777" w:rsidR="00B07DCC" w:rsidRPr="00003206" w:rsidRDefault="00B07DCC" w:rsidP="008D7331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</w:p>
                <w:p w14:paraId="6C5FF593" w14:textId="77777777" w:rsidR="00B07DCC" w:rsidRPr="00003206" w:rsidRDefault="00B07DCC" w:rsidP="008D7331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9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85D077B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ped sewer system </w:t>
                  </w:r>
                </w:p>
                <w:p w14:paraId="63F4D5EB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septic tank  </w:t>
                  </w:r>
                </w:p>
                <w:p w14:paraId="42BF8937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t latrine  </w:t>
                  </w:r>
                </w:p>
                <w:p w14:paraId="48FFCB96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elsewhere </w:t>
                  </w:r>
                </w:p>
                <w:p w14:paraId="183213B5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known place/not sure/</w:t>
                  </w:r>
                </w:p>
                <w:p w14:paraId="542AD4E7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Ventilated improved pit latrine (VIP)</w:t>
                  </w:r>
                </w:p>
              </w:tc>
              <w:tc>
                <w:tcPr>
                  <w:tcW w:w="4693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A368D12" w14:textId="77777777" w:rsidR="00B07DCC" w:rsidRPr="00003206" w:rsidRDefault="00B07DCC" w:rsidP="008D7331">
                  <w:pPr>
                    <w:pStyle w:val="ListParagraph"/>
                    <w:spacing w:line="36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69CE9546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t latrine with slab  </w:t>
                  </w:r>
                </w:p>
                <w:p w14:paraId="35417EF0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Pit latrine without slab/open pit  </w:t>
                  </w:r>
                </w:p>
                <w:p w14:paraId="2CAF953B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omposting toilet  </w:t>
                  </w:r>
                </w:p>
                <w:p w14:paraId="66FCBC51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anging toilet/hanging latrine  </w:t>
                  </w:r>
                </w:p>
                <w:p w14:paraId="08D15EFF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No facilities or bush or field   </w:t>
                  </w:r>
                </w:p>
                <w:p w14:paraId="633621DE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3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ther (specify) </w:t>
                  </w:r>
                </w:p>
              </w:tc>
            </w:tr>
            <w:tr w:rsidR="00B07DCC" w:rsidRPr="00003206" w14:paraId="41A01CAE" w14:textId="77777777" w:rsidTr="008D7331">
              <w:tc>
                <w:tcPr>
                  <w:tcW w:w="675" w:type="dxa"/>
                  <w:tcBorders>
                    <w:top w:val="single" w:sz="4" w:space="0" w:color="auto"/>
                  </w:tcBorders>
                  <w:shd w:val="clear" w:color="auto" w:fill="auto"/>
                </w:tcPr>
                <w:p w14:paraId="52FFA4BB" w14:textId="77777777" w:rsidR="00B07DCC" w:rsidRPr="00003206" w:rsidRDefault="00B07DCC" w:rsidP="008D7331">
                  <w:pPr>
                    <w:spacing w:after="0"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  <w:t>D7</w:t>
                  </w:r>
                </w:p>
              </w:tc>
              <w:tc>
                <w:tcPr>
                  <w:tcW w:w="8603" w:type="dxa"/>
                  <w:gridSpan w:val="3"/>
                  <w:shd w:val="clear" w:color="auto" w:fill="auto"/>
                </w:tcPr>
                <w:p w14:paraId="345F7439" w14:textId="77777777" w:rsidR="00B07DCC" w:rsidRPr="00003206" w:rsidRDefault="00B07DCC" w:rsidP="008D7331">
                  <w:pPr>
                    <w:pStyle w:val="ListParagraph"/>
                    <w:spacing w:after="0" w:line="360" w:lineRule="auto"/>
                    <w:ind w:left="0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How many households use this toilet facility?  __________</w:t>
                  </w:r>
                </w:p>
                <w:p w14:paraId="4CFA83D3" w14:textId="77777777" w:rsidR="00B07DCC" w:rsidRPr="00003206" w:rsidRDefault="00B07DCC" w:rsidP="008D7331">
                  <w:pPr>
                    <w:spacing w:after="0" w:line="360" w:lineRule="auto"/>
                    <w:rPr>
                      <w:rFonts w:ascii="Times New Roman" w:eastAsia="Calibri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i/>
                      <w:iCs/>
                      <w:sz w:val="20"/>
                      <w:szCs w:val="20"/>
                    </w:rPr>
                    <w:t>(please write down 0 (cero) if the toilet is not shared with any other household or DK if the participant don’t know an answer for this question</w:t>
                  </w:r>
                </w:p>
              </w:tc>
            </w:tr>
            <w:tr w:rsidR="00B07DCC" w:rsidRPr="00003206" w14:paraId="1BB91CC0" w14:textId="77777777" w:rsidTr="008D7331">
              <w:tc>
                <w:tcPr>
                  <w:tcW w:w="675" w:type="dxa"/>
                  <w:shd w:val="clear" w:color="auto" w:fill="auto"/>
                </w:tcPr>
                <w:p w14:paraId="36790FAF" w14:textId="77777777" w:rsidR="00B07DCC" w:rsidRPr="00003206" w:rsidRDefault="00B07DCC" w:rsidP="008D7331">
                  <w:pPr>
                    <w:spacing w:after="0" w:line="360" w:lineRule="auto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  <w:t>D8</w:t>
                  </w:r>
                </w:p>
              </w:tc>
              <w:tc>
                <w:tcPr>
                  <w:tcW w:w="8603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</w:tcPr>
                <w:p w14:paraId="5D5B898F" w14:textId="77777777" w:rsidR="00B07DCC" w:rsidRPr="00003206" w:rsidRDefault="00B07DCC" w:rsidP="008D7331">
                  <w:pPr>
                    <w:spacing w:after="0" w:line="360" w:lineRule="auto"/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Can any member of the public use this toilet?</w:t>
                  </w:r>
                  <w:r w:rsidRPr="00003206">
                    <w:rPr>
                      <w:rFonts w:ascii="Times New Roman" w:eastAsia="Calibri" w:hAnsi="Times New Roman" w:cs="Times New Roman"/>
                      <w:sz w:val="20"/>
                      <w:szCs w:val="20"/>
                    </w:rPr>
                    <w:t xml:space="preserve">                1. Yes           2. No       3. DK  </w:t>
                  </w:r>
                </w:p>
              </w:tc>
            </w:tr>
            <w:tr w:rsidR="00B07DCC" w:rsidRPr="00003206" w14:paraId="2575AEF5" w14:textId="77777777" w:rsidTr="008D7331">
              <w:tc>
                <w:tcPr>
                  <w:tcW w:w="675" w:type="dxa"/>
                  <w:vMerge w:val="restart"/>
                  <w:tcBorders>
                    <w:right w:val="single" w:sz="4" w:space="0" w:color="auto"/>
                  </w:tcBorders>
                  <w:shd w:val="clear" w:color="auto" w:fill="auto"/>
                </w:tcPr>
                <w:p w14:paraId="2790B783" w14:textId="77777777" w:rsidR="00B07DCC" w:rsidRPr="00003206" w:rsidRDefault="00B07DCC" w:rsidP="008D7331">
                  <w:pPr>
                    <w:spacing w:after="0"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</w:p>
                <w:p w14:paraId="75DCD42F" w14:textId="77777777" w:rsidR="00B07DCC" w:rsidRPr="00003206" w:rsidRDefault="00B07DCC" w:rsidP="008D7331">
                  <w:pPr>
                    <w:spacing w:after="0"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  <w:t>D9</w:t>
                  </w:r>
                </w:p>
              </w:tc>
              <w:tc>
                <w:tcPr>
                  <w:tcW w:w="8603" w:type="dxa"/>
                  <w:gridSpan w:val="3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  <w:shd w:val="clear" w:color="auto" w:fill="auto"/>
                </w:tcPr>
                <w:p w14:paraId="33C506BC" w14:textId="77777777" w:rsidR="00B07DCC" w:rsidRPr="00003206" w:rsidRDefault="00B07DCC" w:rsidP="008D7331">
                  <w:pPr>
                    <w:spacing w:after="0" w:line="360" w:lineRule="auto"/>
                    <w:rPr>
                      <w:rFonts w:ascii="Times New Roman" w:eastAsia="Calibri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003206">
                    <w:rPr>
                      <w:rFonts w:ascii="Times New Roman" w:eastAsia="Calibri" w:hAnsi="Times New Roman" w:cs="Times New Roman"/>
                      <w:i/>
                      <w:iCs/>
                      <w:sz w:val="20"/>
                      <w:szCs w:val="20"/>
                    </w:rPr>
                    <w:t>This question applies to participants &lt;4y age.</w:t>
                  </w:r>
                </w:p>
                <w:p w14:paraId="28A03749" w14:textId="77777777" w:rsidR="00B07DCC" w:rsidRPr="00003206" w:rsidRDefault="00B07DCC" w:rsidP="008D7331">
                  <w:pPr>
                    <w:spacing w:after="0" w:line="360" w:lineRule="auto"/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Th</w:t>
                  </w: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e last time [name of youngest child] passed stools, what was done to dispose of the stools</w:t>
                  </w:r>
                  <w:r w:rsidRPr="00003206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?</w:t>
                  </w:r>
                </w:p>
              </w:tc>
            </w:tr>
            <w:tr w:rsidR="00B07DCC" w:rsidRPr="00003206" w14:paraId="2C4FAD18" w14:textId="77777777" w:rsidTr="008D7331">
              <w:tc>
                <w:tcPr>
                  <w:tcW w:w="675" w:type="dxa"/>
                  <w:vMerge/>
                  <w:tcBorders>
                    <w:right w:val="single" w:sz="4" w:space="0" w:color="auto"/>
                  </w:tcBorders>
                  <w:shd w:val="clear" w:color="auto" w:fill="auto"/>
                </w:tcPr>
                <w:p w14:paraId="2EC5B2C3" w14:textId="77777777" w:rsidR="00B07DCC" w:rsidRPr="00003206" w:rsidRDefault="00B07DCC" w:rsidP="008D7331">
                  <w:pPr>
                    <w:spacing w:line="360" w:lineRule="auto"/>
                    <w:jc w:val="center"/>
                    <w:rPr>
                      <w:rFonts w:ascii="Times New Roman" w:eastAsia="Calibri" w:hAnsi="Times New Roman" w:cs="Times New Roman"/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4286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167C0CC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Child used toilet/latrine</w:t>
                  </w:r>
                </w:p>
                <w:p w14:paraId="345C49C5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t/rinsed into toilet or latrine</w:t>
                  </w:r>
                </w:p>
                <w:p w14:paraId="5386E78D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Put/rinsed into drain or ditch</w:t>
                  </w:r>
                </w:p>
                <w:p w14:paraId="796DF605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rown into garbage</w:t>
                  </w:r>
                </w:p>
              </w:tc>
              <w:tc>
                <w:tcPr>
                  <w:tcW w:w="4317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14:paraId="0A8409F1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Buried</w:t>
                  </w:r>
                </w:p>
                <w:p w14:paraId="067E1A3A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Left in the open</w:t>
                  </w:r>
                </w:p>
                <w:p w14:paraId="2EC0D4F9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(specify)__________</w:t>
                  </w:r>
                </w:p>
                <w:p w14:paraId="36B72D3F" w14:textId="77777777" w:rsidR="00B07DCC" w:rsidRPr="00003206" w:rsidRDefault="00B07DCC" w:rsidP="00B07DCC">
                  <w:pPr>
                    <w:pStyle w:val="ListParagraph"/>
                    <w:numPr>
                      <w:ilvl w:val="0"/>
                      <w:numId w:val="14"/>
                    </w:numPr>
                    <w:spacing w:after="0" w:line="36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003206">
                    <w:rPr>
                      <w:rFonts w:ascii="Times New Roman" w:hAnsi="Times New Roman" w:cs="Times New Roman"/>
                      <w:sz w:val="20"/>
                      <w:szCs w:val="20"/>
                    </w:rPr>
                    <w:t>DK</w:t>
                  </w:r>
                </w:p>
              </w:tc>
            </w:tr>
          </w:tbl>
          <w:p w14:paraId="07B03815" w14:textId="77777777" w:rsidR="00B07DCC" w:rsidRPr="00003206" w:rsidRDefault="00B07DCC" w:rsidP="008D733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tion E.  HYGIENIC FOOD INTAKE</w:t>
            </w:r>
          </w:p>
          <w:p w14:paraId="0E642040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ipants 14+ can answer this section questions with the assistance of their guardian</w:t>
            </w:r>
          </w:p>
          <w:p w14:paraId="3235E794" w14:textId="77777777" w:rsidR="00B07DCC" w:rsidRPr="00003206" w:rsidRDefault="00B07DCC" w:rsidP="008D73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B07DCC" w:rsidRPr="00003206" w14:paraId="5B088DEC" w14:textId="77777777" w:rsidTr="008D7331">
        <w:tc>
          <w:tcPr>
            <w:tcW w:w="675" w:type="dxa"/>
            <w:shd w:val="clear" w:color="auto" w:fill="auto"/>
          </w:tcPr>
          <w:p w14:paraId="3BADCB81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1</w:t>
            </w:r>
          </w:p>
        </w:tc>
        <w:tc>
          <w:tcPr>
            <w:tcW w:w="8603" w:type="dxa"/>
            <w:gridSpan w:val="5"/>
            <w:shd w:val="clear" w:color="auto" w:fill="auto"/>
          </w:tcPr>
          <w:p w14:paraId="1564F8B8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re do you prepare your food at home?             1. On the ground   </w:t>
            </w:r>
          </w:p>
          <w:p w14:paraId="5DA6710D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2. multi-purpose table  </w:t>
            </w:r>
          </w:p>
          <w:p w14:paraId="554BE121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                                                                                                  3. Table exclusively set for cooking </w:t>
            </w:r>
          </w:p>
        </w:tc>
      </w:tr>
      <w:tr w:rsidR="00B07DCC" w:rsidRPr="00003206" w14:paraId="216C9FE5" w14:textId="77777777" w:rsidTr="008D7331">
        <w:tc>
          <w:tcPr>
            <w:tcW w:w="9278" w:type="dxa"/>
            <w:gridSpan w:val="6"/>
            <w:shd w:val="clear" w:color="auto" w:fill="auto"/>
          </w:tcPr>
          <w:p w14:paraId="723975E4" w14:textId="77777777" w:rsidR="00B07DCC" w:rsidRPr="00003206" w:rsidRDefault="00B07DCC" w:rsidP="008D73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ase answer the following questions based on what you have done during the past 7 days</w:t>
            </w:r>
          </w:p>
        </w:tc>
      </w:tr>
      <w:tr w:rsidR="00B07DCC" w:rsidRPr="00003206" w14:paraId="39C7FFA8" w14:textId="77777777" w:rsidTr="008D7331">
        <w:tc>
          <w:tcPr>
            <w:tcW w:w="675" w:type="dxa"/>
            <w:shd w:val="clear" w:color="auto" w:fill="auto"/>
          </w:tcPr>
          <w:p w14:paraId="5F3ED59A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60" w:type="dxa"/>
            <w:shd w:val="clear" w:color="auto" w:fill="auto"/>
          </w:tcPr>
          <w:p w14:paraId="089564BE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3" w:type="dxa"/>
            <w:gridSpan w:val="4"/>
            <w:shd w:val="clear" w:color="auto" w:fill="auto"/>
          </w:tcPr>
          <w:p w14:paraId="664680CC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</w:tr>
      <w:tr w:rsidR="00B07DCC" w:rsidRPr="00003206" w14:paraId="4AC12C1E" w14:textId="77777777" w:rsidTr="008D7331">
        <w:tc>
          <w:tcPr>
            <w:tcW w:w="675" w:type="dxa"/>
            <w:shd w:val="clear" w:color="auto" w:fill="auto"/>
          </w:tcPr>
          <w:p w14:paraId="48A798F0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360" w:type="dxa"/>
            <w:shd w:val="clear" w:color="auto" w:fill="auto"/>
          </w:tcPr>
          <w:p w14:paraId="60A2FEE9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:</w:t>
            </w:r>
          </w:p>
        </w:tc>
        <w:tc>
          <w:tcPr>
            <w:tcW w:w="810" w:type="dxa"/>
            <w:shd w:val="clear" w:color="auto" w:fill="auto"/>
          </w:tcPr>
          <w:p w14:paraId="681A14AC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260" w:type="dxa"/>
            <w:shd w:val="clear" w:color="auto" w:fill="auto"/>
          </w:tcPr>
          <w:p w14:paraId="4B97F721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metimes</w:t>
            </w:r>
          </w:p>
        </w:tc>
        <w:tc>
          <w:tcPr>
            <w:tcW w:w="1260" w:type="dxa"/>
            <w:shd w:val="clear" w:color="auto" w:fill="auto"/>
          </w:tcPr>
          <w:p w14:paraId="1FF0955E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913" w:type="dxa"/>
            <w:shd w:val="clear" w:color="auto" w:fill="auto"/>
          </w:tcPr>
          <w:p w14:paraId="6B9EEB99" w14:textId="77777777" w:rsidR="00B07DCC" w:rsidRPr="00003206" w:rsidRDefault="00B07DCC" w:rsidP="008D733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ways</w:t>
            </w:r>
          </w:p>
        </w:tc>
      </w:tr>
      <w:tr w:rsidR="00B07DCC" w:rsidRPr="00003206" w14:paraId="69A44D2F" w14:textId="77777777" w:rsidTr="008D7331">
        <w:tc>
          <w:tcPr>
            <w:tcW w:w="675" w:type="dxa"/>
            <w:shd w:val="clear" w:color="auto" w:fill="auto"/>
          </w:tcPr>
          <w:p w14:paraId="6FC64526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2</w:t>
            </w:r>
          </w:p>
        </w:tc>
        <w:tc>
          <w:tcPr>
            <w:tcW w:w="4360" w:type="dxa"/>
            <w:shd w:val="clear" w:color="auto" w:fill="auto"/>
          </w:tcPr>
          <w:p w14:paraId="2457C33C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Did you get your main meals from home?</w:t>
            </w:r>
          </w:p>
        </w:tc>
        <w:tc>
          <w:tcPr>
            <w:tcW w:w="810" w:type="dxa"/>
            <w:shd w:val="clear" w:color="auto" w:fill="auto"/>
          </w:tcPr>
          <w:p w14:paraId="55E99529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D0C20DB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60" w:type="dxa"/>
            <w:shd w:val="clear" w:color="auto" w:fill="auto"/>
          </w:tcPr>
          <w:p w14:paraId="55555F07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72B77EB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48BAF6D5" w14:textId="77777777" w:rsidTr="008D7331">
        <w:tc>
          <w:tcPr>
            <w:tcW w:w="675" w:type="dxa"/>
            <w:shd w:val="clear" w:color="auto" w:fill="auto"/>
          </w:tcPr>
          <w:p w14:paraId="5F31E39B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3</w:t>
            </w:r>
          </w:p>
        </w:tc>
        <w:tc>
          <w:tcPr>
            <w:tcW w:w="4360" w:type="dxa"/>
            <w:shd w:val="clear" w:color="auto" w:fill="auto"/>
          </w:tcPr>
          <w:p w14:paraId="17F5A1DB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Did you get your main meals from street?</w:t>
            </w:r>
          </w:p>
        </w:tc>
        <w:tc>
          <w:tcPr>
            <w:tcW w:w="810" w:type="dxa"/>
            <w:shd w:val="clear" w:color="auto" w:fill="auto"/>
          </w:tcPr>
          <w:p w14:paraId="454EFB4A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0B3096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25390C9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5AE61B87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77E0574D" w14:textId="77777777" w:rsidTr="008D7331">
        <w:tc>
          <w:tcPr>
            <w:tcW w:w="675" w:type="dxa"/>
            <w:shd w:val="clear" w:color="auto" w:fill="auto"/>
          </w:tcPr>
          <w:p w14:paraId="479C380C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4</w:t>
            </w:r>
          </w:p>
        </w:tc>
        <w:tc>
          <w:tcPr>
            <w:tcW w:w="4360" w:type="dxa"/>
            <w:shd w:val="clear" w:color="auto" w:fill="auto"/>
          </w:tcPr>
          <w:p w14:paraId="4F1F0910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Did you wash your hands before handling food?</w:t>
            </w:r>
          </w:p>
        </w:tc>
        <w:tc>
          <w:tcPr>
            <w:tcW w:w="810" w:type="dxa"/>
            <w:shd w:val="clear" w:color="auto" w:fill="auto"/>
          </w:tcPr>
          <w:p w14:paraId="74AB8972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73C4C40F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EA27825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19E817A8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0B70E1D2" w14:textId="77777777" w:rsidTr="008D7331">
        <w:tc>
          <w:tcPr>
            <w:tcW w:w="675" w:type="dxa"/>
            <w:shd w:val="clear" w:color="auto" w:fill="auto"/>
          </w:tcPr>
          <w:p w14:paraId="74822BEA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5</w:t>
            </w:r>
          </w:p>
        </w:tc>
        <w:tc>
          <w:tcPr>
            <w:tcW w:w="4360" w:type="dxa"/>
            <w:shd w:val="clear" w:color="auto" w:fill="auto"/>
          </w:tcPr>
          <w:p w14:paraId="40DBB575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Did you wash your hands before eating food?</w:t>
            </w:r>
          </w:p>
        </w:tc>
        <w:tc>
          <w:tcPr>
            <w:tcW w:w="810" w:type="dxa"/>
            <w:shd w:val="clear" w:color="auto" w:fill="auto"/>
          </w:tcPr>
          <w:p w14:paraId="47CD1050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0F7997E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5C834BD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7C9C18D0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0B4222C4" w14:textId="77777777" w:rsidTr="008D7331">
        <w:tc>
          <w:tcPr>
            <w:tcW w:w="675" w:type="dxa"/>
            <w:shd w:val="clear" w:color="auto" w:fill="auto"/>
          </w:tcPr>
          <w:p w14:paraId="0493EB51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6</w:t>
            </w:r>
          </w:p>
        </w:tc>
        <w:tc>
          <w:tcPr>
            <w:tcW w:w="4360" w:type="dxa"/>
            <w:shd w:val="clear" w:color="auto" w:fill="auto"/>
          </w:tcPr>
          <w:p w14:paraId="39B7347B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Did you wash your hands after defecation?</w:t>
            </w:r>
          </w:p>
          <w:p w14:paraId="4465130C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practice of mother should be asked in case of younger children)</w:t>
            </w:r>
          </w:p>
        </w:tc>
        <w:tc>
          <w:tcPr>
            <w:tcW w:w="810" w:type="dxa"/>
            <w:shd w:val="clear" w:color="auto" w:fill="auto"/>
          </w:tcPr>
          <w:p w14:paraId="74988E52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B98CD43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007455A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41FC6882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DCC" w:rsidRPr="00003206" w14:paraId="088D2724" w14:textId="77777777" w:rsidTr="008D7331">
        <w:tc>
          <w:tcPr>
            <w:tcW w:w="675" w:type="dxa"/>
            <w:shd w:val="clear" w:color="auto" w:fill="auto"/>
          </w:tcPr>
          <w:p w14:paraId="033C5D06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32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7</w:t>
            </w:r>
          </w:p>
        </w:tc>
        <w:tc>
          <w:tcPr>
            <w:tcW w:w="4360" w:type="dxa"/>
            <w:shd w:val="clear" w:color="auto" w:fill="auto"/>
          </w:tcPr>
          <w:p w14:paraId="3DC95BEA" w14:textId="77777777" w:rsidR="00B07DCC" w:rsidRPr="00003206" w:rsidRDefault="00B07DCC" w:rsidP="008D733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3206">
              <w:rPr>
                <w:rFonts w:ascii="Times New Roman" w:hAnsi="Times New Roman" w:cs="Times New Roman"/>
                <w:sz w:val="20"/>
                <w:szCs w:val="20"/>
              </w:rPr>
              <w:t>Was the kitchen which prepared the food you ate, free of insects and rodents?</w:t>
            </w:r>
          </w:p>
        </w:tc>
        <w:tc>
          <w:tcPr>
            <w:tcW w:w="810" w:type="dxa"/>
            <w:shd w:val="clear" w:color="auto" w:fill="auto"/>
          </w:tcPr>
          <w:p w14:paraId="70D7E458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255FE7A0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6B45AF14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14:paraId="6B5A76D1" w14:textId="77777777" w:rsidR="00B07DCC" w:rsidRPr="00003206" w:rsidRDefault="00B07DCC" w:rsidP="00B07DCC">
            <w:pPr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234341" w14:textId="77777777" w:rsidR="00B07DCC" w:rsidRPr="00003206" w:rsidRDefault="00B07DCC" w:rsidP="00B07DCC">
      <w:pPr>
        <w:spacing w:after="0"/>
        <w:rPr>
          <w:rFonts w:ascii="Times New Roman" w:hAnsi="Times New Roman" w:cs="Times New Roman"/>
          <w:vanish/>
          <w:sz w:val="20"/>
          <w:szCs w:val="20"/>
          <w:lang w:val="en-US"/>
        </w:rPr>
      </w:pPr>
    </w:p>
    <w:p w14:paraId="46FD195D" w14:textId="77777777" w:rsidR="00B07DCC" w:rsidRDefault="00B07DCC" w:rsidP="00B07DCC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p w14:paraId="4327EAF6" w14:textId="2C2949B3" w:rsidR="00B07DCC" w:rsidRPr="00003206" w:rsidRDefault="00B07DCC" w:rsidP="00B07DCC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03206">
        <w:rPr>
          <w:rFonts w:ascii="Times New Roman" w:hAnsi="Times New Roman" w:cs="Times New Roman"/>
          <w:sz w:val="20"/>
          <w:szCs w:val="20"/>
        </w:rPr>
        <w:t>You have completed your study participation. Please acknowledge the time and interest to participate into the study and provide information leaflet of Hepatitis A disease, please follow the stablished procedure to indicate the participant how to get the compensation agreed and the study result if its demanded by the Ethics committee.</w:t>
      </w:r>
    </w:p>
    <w:p w14:paraId="6D6DA86B" w14:textId="1F6CCE0B" w:rsidR="00B07DCC" w:rsidRPr="00003206" w:rsidRDefault="00B07DCC" w:rsidP="00B07DC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sectPr w:rsidR="00B07DCC" w:rsidRPr="00003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209C0"/>
    <w:multiLevelType w:val="hybridMultilevel"/>
    <w:tmpl w:val="2AF6641A"/>
    <w:lvl w:ilvl="0" w:tplc="203C12E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36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93049"/>
    <w:multiLevelType w:val="hybridMultilevel"/>
    <w:tmpl w:val="DF42957C"/>
    <w:lvl w:ilvl="0" w:tplc="CCE87D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7A30"/>
    <w:multiLevelType w:val="hybridMultilevel"/>
    <w:tmpl w:val="2AF6641A"/>
    <w:lvl w:ilvl="0" w:tplc="203C12E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36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A52E68"/>
    <w:multiLevelType w:val="hybridMultilevel"/>
    <w:tmpl w:val="926A8272"/>
    <w:lvl w:ilvl="0" w:tplc="404051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914E7D"/>
    <w:multiLevelType w:val="hybridMultilevel"/>
    <w:tmpl w:val="38A0C5B8"/>
    <w:lvl w:ilvl="0" w:tplc="203C12E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36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ED3EB0"/>
    <w:multiLevelType w:val="hybridMultilevel"/>
    <w:tmpl w:val="562C6110"/>
    <w:lvl w:ilvl="0" w:tplc="5A004A7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EF3FDF"/>
    <w:multiLevelType w:val="hybridMultilevel"/>
    <w:tmpl w:val="1B7CD852"/>
    <w:lvl w:ilvl="0" w:tplc="4302FC86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  <w:sz w:val="32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0C303B"/>
    <w:multiLevelType w:val="hybridMultilevel"/>
    <w:tmpl w:val="FA52D69A"/>
    <w:lvl w:ilvl="0" w:tplc="5A004A74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  <w:sz w:val="36"/>
        <w:szCs w:val="36"/>
      </w:rPr>
    </w:lvl>
    <w:lvl w:ilvl="1" w:tplc="08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8" w15:restartNumberingAfterBreak="0">
    <w:nsid w:val="63464761"/>
    <w:multiLevelType w:val="hybridMultilevel"/>
    <w:tmpl w:val="6DE4520A"/>
    <w:lvl w:ilvl="0" w:tplc="9A68F67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36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0909A1"/>
    <w:multiLevelType w:val="hybridMultilevel"/>
    <w:tmpl w:val="19007DA8"/>
    <w:lvl w:ilvl="0" w:tplc="203C12E2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36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87055F"/>
    <w:multiLevelType w:val="hybridMultilevel"/>
    <w:tmpl w:val="9A9A798C"/>
    <w:lvl w:ilvl="0" w:tplc="5A004A7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C839C1"/>
    <w:multiLevelType w:val="hybridMultilevel"/>
    <w:tmpl w:val="BA9A500E"/>
    <w:lvl w:ilvl="0" w:tplc="08090003">
      <w:start w:val="1"/>
      <w:numFmt w:val="bullet"/>
      <w:lvlText w:val="o"/>
      <w:lvlJc w:val="left"/>
      <w:pPr>
        <w:ind w:left="4608" w:hanging="360"/>
      </w:pPr>
      <w:rPr>
        <w:rFonts w:ascii="Courier New" w:hAnsi="Courier New" w:cs="Courier New" w:hint="default"/>
      </w:rPr>
    </w:lvl>
    <w:lvl w:ilvl="1" w:tplc="080C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676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748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820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892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964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10368" w:hanging="360"/>
      </w:pPr>
      <w:rPr>
        <w:rFonts w:ascii="Wingdings" w:hAnsi="Wingdings" w:hint="default"/>
      </w:rPr>
    </w:lvl>
  </w:abstractNum>
  <w:abstractNum w:abstractNumId="12" w15:restartNumberingAfterBreak="0">
    <w:nsid w:val="6E62692F"/>
    <w:multiLevelType w:val="hybridMultilevel"/>
    <w:tmpl w:val="DE00417E"/>
    <w:lvl w:ilvl="0" w:tplc="5A004A74">
      <w:start w:val="1"/>
      <w:numFmt w:val="bullet"/>
      <w:lvlText w:val="o"/>
      <w:lvlJc w:val="left"/>
      <w:pPr>
        <w:ind w:left="820" w:hanging="360"/>
      </w:pPr>
      <w:rPr>
        <w:rFonts w:ascii="Courier New" w:hAnsi="Courier New" w:cs="Courier New" w:hint="default"/>
        <w:sz w:val="36"/>
        <w:szCs w:val="36"/>
      </w:rPr>
    </w:lvl>
    <w:lvl w:ilvl="1" w:tplc="08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7E2F1608"/>
    <w:multiLevelType w:val="hybridMultilevel"/>
    <w:tmpl w:val="D65648F8"/>
    <w:lvl w:ilvl="0" w:tplc="080C000F">
      <w:start w:val="1"/>
      <w:numFmt w:val="decimal"/>
      <w:lvlText w:val="%1."/>
      <w:lvlJc w:val="left"/>
      <w:pPr>
        <w:ind w:left="720" w:hanging="360"/>
      </w:p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762691">
    <w:abstractNumId w:val="3"/>
  </w:num>
  <w:num w:numId="2" w16cid:durableId="180823326">
    <w:abstractNumId w:val="10"/>
  </w:num>
  <w:num w:numId="3" w16cid:durableId="459802990">
    <w:abstractNumId w:val="7"/>
  </w:num>
  <w:num w:numId="4" w16cid:durableId="653342163">
    <w:abstractNumId w:val="8"/>
  </w:num>
  <w:num w:numId="5" w16cid:durableId="76634987">
    <w:abstractNumId w:val="13"/>
  </w:num>
  <w:num w:numId="6" w16cid:durableId="1240401997">
    <w:abstractNumId w:val="2"/>
  </w:num>
  <w:num w:numId="7" w16cid:durableId="491682057">
    <w:abstractNumId w:val="0"/>
  </w:num>
  <w:num w:numId="8" w16cid:durableId="522016628">
    <w:abstractNumId w:val="5"/>
  </w:num>
  <w:num w:numId="9" w16cid:durableId="517738876">
    <w:abstractNumId w:val="11"/>
  </w:num>
  <w:num w:numId="10" w16cid:durableId="2048488387">
    <w:abstractNumId w:val="6"/>
  </w:num>
  <w:num w:numId="11" w16cid:durableId="102845114">
    <w:abstractNumId w:val="12"/>
  </w:num>
  <w:num w:numId="12" w16cid:durableId="721290941">
    <w:abstractNumId w:val="1"/>
  </w:num>
  <w:num w:numId="13" w16cid:durableId="869146156">
    <w:abstractNumId w:val="4"/>
  </w:num>
  <w:num w:numId="14" w16cid:durableId="48027475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CC"/>
    <w:rsid w:val="006E08D8"/>
    <w:rsid w:val="0086745C"/>
    <w:rsid w:val="00987BEF"/>
    <w:rsid w:val="00B07DCC"/>
    <w:rsid w:val="00CF2CC5"/>
    <w:rsid w:val="00D82FDE"/>
    <w:rsid w:val="00DA6CDC"/>
    <w:rsid w:val="00DF4B2A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F335"/>
  <w15:chartTrackingRefBased/>
  <w15:docId w15:val="{DE11800E-196C-48E3-9AC3-C86E5222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DCC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DC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DC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DC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DC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DC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DC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DC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DC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DC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7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DC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DC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07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DC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07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DC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07D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ournals.plos.org/plosone/article/file?type=supplementary&amp;id=10.1371/journal.pone.0315831.s0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83</Words>
  <Characters>7359</Characters>
  <Application>Microsoft Office Word</Application>
  <DocSecurity>0</DocSecurity>
  <Lines>1839</Lines>
  <Paragraphs>1556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2</cp:revision>
  <dcterms:created xsi:type="dcterms:W3CDTF">2025-03-28T22:16:00Z</dcterms:created>
  <dcterms:modified xsi:type="dcterms:W3CDTF">2025-03-28T22:16:00Z</dcterms:modified>
</cp:coreProperties>
</file>